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666620" w14:textId="590A11EE" w:rsidR="00FB6F3F" w:rsidRPr="002532B9" w:rsidRDefault="00C24F2A">
      <w:pPr>
        <w:pStyle w:val="H2"/>
      </w:pPr>
      <w:r w:rsidRPr="002532B9">
        <w:t>Questionnaire</w:t>
      </w:r>
    </w:p>
    <w:p w14:paraId="6868DB79" w14:textId="77777777" w:rsidR="00FB6F3F" w:rsidRPr="002532B9" w:rsidRDefault="00FB6F3F"/>
    <w:p w14:paraId="19B8A8EB" w14:textId="77777777" w:rsidR="00FB6F3F" w:rsidRPr="002532B9" w:rsidRDefault="00FB6F3F">
      <w:pPr>
        <w:pStyle w:val="BlockSeparator"/>
      </w:pPr>
    </w:p>
    <w:p w14:paraId="7AF86B17" w14:textId="77777777" w:rsidR="00FB6F3F" w:rsidRPr="002532B9" w:rsidRDefault="00FB6F3F"/>
    <w:p w14:paraId="27314319" w14:textId="77777777" w:rsidR="00FB6F3F" w:rsidRPr="002532B9" w:rsidRDefault="00725D58">
      <w:pPr>
        <w:keepNext/>
      </w:pPr>
      <w:r w:rsidRPr="002532B9">
        <w:t>First and last name:</w:t>
      </w:r>
      <w:bookmarkStart w:id="0" w:name="_GoBack"/>
      <w:bookmarkEnd w:id="0"/>
    </w:p>
    <w:p w14:paraId="27E7E5BC" w14:textId="77777777" w:rsidR="00FB6F3F" w:rsidRPr="002532B9" w:rsidRDefault="00725D58">
      <w:pPr>
        <w:pStyle w:val="TextEntryLine"/>
        <w:ind w:firstLine="400"/>
      </w:pPr>
      <w:r w:rsidRPr="002532B9">
        <w:t>________________________________________________________________</w:t>
      </w:r>
    </w:p>
    <w:p w14:paraId="06651400" w14:textId="77777777" w:rsidR="00FB6F3F" w:rsidRPr="002532B9" w:rsidRDefault="00FB6F3F"/>
    <w:p w14:paraId="6EBCE80A" w14:textId="77777777" w:rsidR="00FB6F3F" w:rsidRPr="002532B9" w:rsidRDefault="00FB6F3F">
      <w:pPr>
        <w:pStyle w:val="QuestionSeparator"/>
      </w:pPr>
    </w:p>
    <w:p w14:paraId="601EAFA2" w14:textId="77777777" w:rsidR="00FB6F3F" w:rsidRPr="002532B9" w:rsidRDefault="00FB6F3F"/>
    <w:p w14:paraId="1444B830" w14:textId="77777777" w:rsidR="00FB6F3F" w:rsidRPr="002532B9" w:rsidRDefault="00725D58">
      <w:pPr>
        <w:keepNext/>
      </w:pPr>
      <w:r w:rsidRPr="002532B9">
        <w:t>Date of birth (day/month/year):</w:t>
      </w:r>
    </w:p>
    <w:p w14:paraId="2B5AD737" w14:textId="77777777" w:rsidR="00FB6F3F" w:rsidRPr="002532B9" w:rsidRDefault="00725D58">
      <w:pPr>
        <w:pStyle w:val="TextEntryLine"/>
        <w:ind w:firstLine="400"/>
      </w:pPr>
      <w:r w:rsidRPr="002532B9">
        <w:t>________________________________________________________________</w:t>
      </w:r>
    </w:p>
    <w:p w14:paraId="56FF2149" w14:textId="77777777" w:rsidR="00FB6F3F" w:rsidRPr="002532B9" w:rsidRDefault="00FB6F3F"/>
    <w:p w14:paraId="14ACD23A" w14:textId="77777777" w:rsidR="00FB6F3F" w:rsidRPr="002532B9" w:rsidRDefault="00FB6F3F">
      <w:pPr>
        <w:pStyle w:val="QuestionSeparator"/>
      </w:pPr>
    </w:p>
    <w:p w14:paraId="4509B357" w14:textId="77777777" w:rsidR="00FB6F3F" w:rsidRPr="002532B9" w:rsidRDefault="00FB6F3F"/>
    <w:p w14:paraId="2031FA42" w14:textId="77777777" w:rsidR="00FB6F3F" w:rsidRPr="002532B9" w:rsidRDefault="00725D58">
      <w:pPr>
        <w:keepNext/>
      </w:pPr>
      <w:r w:rsidRPr="002532B9">
        <w:t>Date of the procedure (day/month/year):</w:t>
      </w:r>
    </w:p>
    <w:p w14:paraId="385A6DCD" w14:textId="77777777" w:rsidR="00FB6F3F" w:rsidRPr="002532B9" w:rsidRDefault="00725D58">
      <w:pPr>
        <w:pStyle w:val="TextEntryLine"/>
        <w:ind w:firstLine="400"/>
      </w:pPr>
      <w:r w:rsidRPr="002532B9">
        <w:t>________________________________________________________________</w:t>
      </w:r>
    </w:p>
    <w:p w14:paraId="00331151" w14:textId="77777777" w:rsidR="00FB6F3F" w:rsidRPr="002532B9" w:rsidRDefault="00FB6F3F"/>
    <w:p w14:paraId="422BFA9C" w14:textId="77777777" w:rsidR="00FB6F3F" w:rsidRPr="002532B9" w:rsidRDefault="00FB6F3F">
      <w:pPr>
        <w:pStyle w:val="QuestionSeparator"/>
      </w:pPr>
    </w:p>
    <w:p w14:paraId="2C3A16A1" w14:textId="77777777" w:rsidR="00FB6F3F" w:rsidRPr="002532B9" w:rsidRDefault="00FB6F3F"/>
    <w:p w14:paraId="4B82EC30" w14:textId="77777777" w:rsidR="00FB6F3F" w:rsidRPr="002532B9" w:rsidRDefault="00725D58">
      <w:pPr>
        <w:keepNext/>
      </w:pPr>
      <w:r w:rsidRPr="002532B9">
        <w:t>Which type of anesthesia did you receive?</w:t>
      </w:r>
    </w:p>
    <w:p w14:paraId="78ABD523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General anesthesia </w:t>
      </w:r>
    </w:p>
    <w:p w14:paraId="731C8889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Sedation (monitored anesthesia care) </w:t>
      </w:r>
    </w:p>
    <w:p w14:paraId="28AEF478" w14:textId="77777777" w:rsidR="00FB6F3F" w:rsidRPr="002532B9" w:rsidRDefault="00FB6F3F"/>
    <w:p w14:paraId="5AE56D71" w14:textId="77777777" w:rsidR="00FB6F3F" w:rsidRPr="002532B9" w:rsidRDefault="00FB6F3F">
      <w:pPr>
        <w:pStyle w:val="QuestionSeparator"/>
      </w:pPr>
    </w:p>
    <w:p w14:paraId="2EA47DB1" w14:textId="77777777" w:rsidR="00FB6F3F" w:rsidRPr="002532B9" w:rsidRDefault="00FB6F3F"/>
    <w:p w14:paraId="7776A984" w14:textId="77777777" w:rsidR="00FB6F3F" w:rsidRPr="002532B9" w:rsidRDefault="00725D58">
      <w:pPr>
        <w:keepNext/>
      </w:pPr>
      <w:r w:rsidRPr="002532B9">
        <w:t>At any stage after your operation have you had the following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60"/>
        <w:gridCol w:w="2320"/>
        <w:gridCol w:w="2345"/>
        <w:gridCol w:w="2335"/>
      </w:tblGrid>
      <w:tr w:rsidR="00FB6F3F" w:rsidRPr="002532B9" w14:paraId="33F050D1" w14:textId="77777777" w:rsidTr="00FB6F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E523254" w14:textId="77777777" w:rsidR="00FB6F3F" w:rsidRPr="002532B9" w:rsidRDefault="00FB6F3F">
            <w:pPr>
              <w:keepNext/>
            </w:pPr>
          </w:p>
        </w:tc>
        <w:tc>
          <w:tcPr>
            <w:tcW w:w="2394" w:type="dxa"/>
          </w:tcPr>
          <w:p w14:paraId="52618047" w14:textId="77777777" w:rsidR="00FB6F3F" w:rsidRPr="002532B9" w:rsidRDefault="00725D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2B9">
              <w:t>No</w:t>
            </w:r>
          </w:p>
        </w:tc>
        <w:tc>
          <w:tcPr>
            <w:tcW w:w="2394" w:type="dxa"/>
          </w:tcPr>
          <w:p w14:paraId="018313BD" w14:textId="77777777" w:rsidR="00FB6F3F" w:rsidRPr="002532B9" w:rsidRDefault="00725D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2B9">
              <w:t>Yes, moderate</w:t>
            </w:r>
          </w:p>
        </w:tc>
        <w:tc>
          <w:tcPr>
            <w:tcW w:w="2394" w:type="dxa"/>
          </w:tcPr>
          <w:p w14:paraId="1C98FB60" w14:textId="77777777" w:rsidR="00FB6F3F" w:rsidRPr="002532B9" w:rsidRDefault="00725D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532B9">
              <w:t>Yes, severe</w:t>
            </w:r>
          </w:p>
        </w:tc>
      </w:tr>
      <w:tr w:rsidR="00FB6F3F" w:rsidRPr="002532B9" w14:paraId="2176D117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593715" w14:textId="77777777" w:rsidR="00FB6F3F" w:rsidRPr="002532B9" w:rsidRDefault="00725D58">
            <w:pPr>
              <w:keepNext/>
            </w:pPr>
            <w:r w:rsidRPr="002532B9">
              <w:t xml:space="preserve">Drowsiness </w:t>
            </w:r>
          </w:p>
        </w:tc>
        <w:tc>
          <w:tcPr>
            <w:tcW w:w="2394" w:type="dxa"/>
          </w:tcPr>
          <w:p w14:paraId="6AA2F7F5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90F539A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C06F1CB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2AF9D7BF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64018C0" w14:textId="77777777" w:rsidR="00FB6F3F" w:rsidRPr="002532B9" w:rsidRDefault="00725D58">
            <w:pPr>
              <w:keepNext/>
            </w:pPr>
            <w:r w:rsidRPr="002532B9">
              <w:t xml:space="preserve">Pain at the site of surgery </w:t>
            </w:r>
          </w:p>
        </w:tc>
        <w:tc>
          <w:tcPr>
            <w:tcW w:w="2394" w:type="dxa"/>
          </w:tcPr>
          <w:p w14:paraId="44025CD6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9B0447A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A3FC1C7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1351183D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DD675CE" w14:textId="77777777" w:rsidR="00FB6F3F" w:rsidRPr="002532B9" w:rsidRDefault="00725D58">
            <w:pPr>
              <w:keepNext/>
            </w:pPr>
            <w:r w:rsidRPr="002532B9">
              <w:t xml:space="preserve">Thirst </w:t>
            </w:r>
          </w:p>
        </w:tc>
        <w:tc>
          <w:tcPr>
            <w:tcW w:w="2394" w:type="dxa"/>
          </w:tcPr>
          <w:p w14:paraId="37723B40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457D0CE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7F23E69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2D4EDBFB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91BAAB0" w14:textId="77777777" w:rsidR="00FB6F3F" w:rsidRPr="002532B9" w:rsidRDefault="00725D58">
            <w:pPr>
              <w:keepNext/>
            </w:pPr>
            <w:r w:rsidRPr="002532B9">
              <w:t xml:space="preserve">Hoarseness </w:t>
            </w:r>
          </w:p>
        </w:tc>
        <w:tc>
          <w:tcPr>
            <w:tcW w:w="2394" w:type="dxa"/>
          </w:tcPr>
          <w:p w14:paraId="256FE334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06BFD62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9E47AFB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601096E3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59FC22" w14:textId="77777777" w:rsidR="00FB6F3F" w:rsidRPr="002532B9" w:rsidRDefault="00725D58">
            <w:pPr>
              <w:keepNext/>
            </w:pPr>
            <w:r w:rsidRPr="002532B9">
              <w:t xml:space="preserve">Sore throat </w:t>
            </w:r>
          </w:p>
        </w:tc>
        <w:tc>
          <w:tcPr>
            <w:tcW w:w="2394" w:type="dxa"/>
          </w:tcPr>
          <w:p w14:paraId="282A76ED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0211C05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13CAEF5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526C9FB0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7797F46" w14:textId="77777777" w:rsidR="00FB6F3F" w:rsidRPr="002532B9" w:rsidRDefault="00725D58">
            <w:pPr>
              <w:keepNext/>
            </w:pPr>
            <w:r w:rsidRPr="002532B9">
              <w:t xml:space="preserve">Nausea or vomiting </w:t>
            </w:r>
          </w:p>
        </w:tc>
        <w:tc>
          <w:tcPr>
            <w:tcW w:w="2394" w:type="dxa"/>
          </w:tcPr>
          <w:p w14:paraId="0B1499AB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057E4B4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6ED8DFB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003E58F6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37040C" w14:textId="77777777" w:rsidR="00FB6F3F" w:rsidRPr="002532B9" w:rsidRDefault="00725D58">
            <w:pPr>
              <w:keepNext/>
            </w:pPr>
            <w:r w:rsidRPr="002532B9">
              <w:t xml:space="preserve">Feeling cold </w:t>
            </w:r>
          </w:p>
        </w:tc>
        <w:tc>
          <w:tcPr>
            <w:tcW w:w="2394" w:type="dxa"/>
          </w:tcPr>
          <w:p w14:paraId="55A3036B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9C70F83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4AB0728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76F2CEF6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2E77728" w14:textId="77777777" w:rsidR="00FB6F3F" w:rsidRPr="002532B9" w:rsidRDefault="00725D58">
            <w:pPr>
              <w:keepNext/>
            </w:pPr>
            <w:r w:rsidRPr="002532B9">
              <w:t xml:space="preserve">Confusion or disorientation </w:t>
            </w:r>
          </w:p>
        </w:tc>
        <w:tc>
          <w:tcPr>
            <w:tcW w:w="2394" w:type="dxa"/>
          </w:tcPr>
          <w:p w14:paraId="34D336AA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5E4E6A9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9719F22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216E3797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FABDFC" w14:textId="77777777" w:rsidR="00FB6F3F" w:rsidRPr="002532B9" w:rsidRDefault="00725D58">
            <w:pPr>
              <w:keepNext/>
            </w:pPr>
            <w:r w:rsidRPr="002532B9">
              <w:t xml:space="preserve">Pain at the site of the anaesthetic injection </w:t>
            </w:r>
          </w:p>
        </w:tc>
        <w:tc>
          <w:tcPr>
            <w:tcW w:w="2394" w:type="dxa"/>
          </w:tcPr>
          <w:p w14:paraId="3D5747E3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86D930D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EAF2D6A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B6F3F" w:rsidRPr="002532B9" w14:paraId="01FE84A6" w14:textId="77777777" w:rsidTr="00FB6F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C576DE8" w14:textId="77777777" w:rsidR="00FB6F3F" w:rsidRPr="002532B9" w:rsidRDefault="00725D58">
            <w:pPr>
              <w:keepNext/>
            </w:pPr>
            <w:r w:rsidRPr="002532B9">
              <w:t xml:space="preserve">Shivering </w:t>
            </w:r>
          </w:p>
        </w:tc>
        <w:tc>
          <w:tcPr>
            <w:tcW w:w="2394" w:type="dxa"/>
          </w:tcPr>
          <w:p w14:paraId="61200CC9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5975B01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A8B02FD" w14:textId="77777777" w:rsidR="00FB6F3F" w:rsidRPr="002532B9" w:rsidRDefault="00FB6F3F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C337487" w14:textId="77777777" w:rsidR="00FB6F3F" w:rsidRPr="002532B9" w:rsidRDefault="00FB6F3F"/>
    <w:p w14:paraId="7D0A1690" w14:textId="77777777" w:rsidR="00FB6F3F" w:rsidRPr="002532B9" w:rsidRDefault="00FB6F3F"/>
    <w:p w14:paraId="07109A03" w14:textId="77777777" w:rsidR="00FB6F3F" w:rsidRPr="002532B9" w:rsidRDefault="00FB6F3F">
      <w:pPr>
        <w:pStyle w:val="QuestionSeparator"/>
      </w:pPr>
    </w:p>
    <w:p w14:paraId="22F116C5" w14:textId="77777777" w:rsidR="00FB6F3F" w:rsidRPr="002532B9" w:rsidRDefault="00FB6F3F"/>
    <w:p w14:paraId="16034774" w14:textId="77777777" w:rsidR="00FB6F3F" w:rsidRPr="002532B9" w:rsidRDefault="00725D58">
      <w:pPr>
        <w:keepNext/>
      </w:pPr>
      <w:r w:rsidRPr="002532B9">
        <w:t>How satisfied were you with...</w:t>
      </w:r>
    </w:p>
    <w:tbl>
      <w:tblPr>
        <w:tblStyle w:val="QStarSliderTable"/>
        <w:tblW w:w="1200" w:type="auto"/>
        <w:tblInd w:w="20" w:type="dxa"/>
        <w:tblLook w:val="07E0" w:firstRow="1" w:lastRow="1" w:firstColumn="1" w:lastColumn="1" w:noHBand="1" w:noVBand="1"/>
      </w:tblPr>
      <w:tblGrid>
        <w:gridCol w:w="1349"/>
        <w:gridCol w:w="1200"/>
        <w:gridCol w:w="1200"/>
        <w:gridCol w:w="1200"/>
        <w:gridCol w:w="1200"/>
      </w:tblGrid>
      <w:tr w:rsidR="00FB6F3F" w:rsidRPr="002532B9" w14:paraId="165979F7" w14:textId="77777777">
        <w:tc>
          <w:tcPr>
            <w:tcW w:w="1200" w:type="dxa"/>
          </w:tcPr>
          <w:p w14:paraId="16D8F659" w14:textId="77777777" w:rsidR="00FB6F3F" w:rsidRPr="002532B9" w:rsidRDefault="00725D58">
            <w:pPr>
              <w:keepNext/>
            </w:pPr>
            <w:r w:rsidRPr="002532B9">
              <w:t>the information you were given by the anaesthesist before the operation?</w:t>
            </w:r>
          </w:p>
        </w:tc>
        <w:tc>
          <w:tcPr>
            <w:tcW w:w="1200" w:type="dxa"/>
          </w:tcPr>
          <w:p w14:paraId="1C6F7991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084CE718" wp14:editId="094A2EF5">
                  <wp:extent cx="247650" cy="238125"/>
                  <wp:effectExtent l="0" t="0" r="0" b="0"/>
                  <wp:docPr id="1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B978338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7DF8190F" wp14:editId="31E64D29">
                  <wp:extent cx="247650" cy="238125"/>
                  <wp:effectExtent l="0" t="0" r="0" b="0"/>
                  <wp:docPr id="2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E91E97C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6B2AE958" wp14:editId="6846D1CC">
                  <wp:extent cx="247650" cy="238125"/>
                  <wp:effectExtent l="0" t="0" r="0" b="0"/>
                  <wp:docPr id="3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3EB73AD9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7FEB709F" wp14:editId="064C8B16">
                  <wp:extent cx="247650" cy="238125"/>
                  <wp:effectExtent l="0" t="0" r="0" b="0"/>
                  <wp:docPr id="4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F3F" w:rsidRPr="002532B9" w14:paraId="25992578" w14:textId="77777777">
        <w:tc>
          <w:tcPr>
            <w:tcW w:w="1200" w:type="dxa"/>
          </w:tcPr>
          <w:p w14:paraId="01A8B820" w14:textId="77777777" w:rsidR="00FB6F3F" w:rsidRPr="002532B9" w:rsidRDefault="00725D58">
            <w:pPr>
              <w:keepNext/>
            </w:pPr>
            <w:r w:rsidRPr="002532B9">
              <w:t>waking up from anaesthesia?</w:t>
            </w:r>
          </w:p>
        </w:tc>
        <w:tc>
          <w:tcPr>
            <w:tcW w:w="1200" w:type="dxa"/>
          </w:tcPr>
          <w:p w14:paraId="40AC4A5D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41808044" wp14:editId="79C59029">
                  <wp:extent cx="247650" cy="238125"/>
                  <wp:effectExtent l="0" t="0" r="0" b="0"/>
                  <wp:docPr id="5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2CADA81B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2B385E78" wp14:editId="2C8CF8E3">
                  <wp:extent cx="247650" cy="238125"/>
                  <wp:effectExtent l="0" t="0" r="0" b="0"/>
                  <wp:docPr id="6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1D16DC57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3734E765" wp14:editId="039DD9BF">
                  <wp:extent cx="247650" cy="238125"/>
                  <wp:effectExtent l="0" t="0" r="0" b="0"/>
                  <wp:docPr id="7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110FC8DB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59B735DF" wp14:editId="649AA2C5">
                  <wp:extent cx="247650" cy="238125"/>
                  <wp:effectExtent l="0" t="0" r="0" b="0"/>
                  <wp:docPr id="8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F3F" w:rsidRPr="002532B9" w14:paraId="4EE2AE44" w14:textId="77777777">
        <w:tc>
          <w:tcPr>
            <w:tcW w:w="1200" w:type="dxa"/>
          </w:tcPr>
          <w:p w14:paraId="7F3F3100" w14:textId="77777777" w:rsidR="00FB6F3F" w:rsidRPr="002532B9" w:rsidRDefault="00725D58">
            <w:pPr>
              <w:keepNext/>
            </w:pPr>
            <w:r w:rsidRPr="002532B9">
              <w:t>pain therapy after surgery?</w:t>
            </w:r>
          </w:p>
        </w:tc>
        <w:tc>
          <w:tcPr>
            <w:tcW w:w="1200" w:type="dxa"/>
          </w:tcPr>
          <w:p w14:paraId="3647C6FC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1B635BF3" wp14:editId="4DCB40D5">
                  <wp:extent cx="247650" cy="238125"/>
                  <wp:effectExtent l="0" t="0" r="0" b="0"/>
                  <wp:docPr id="9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AA9804B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09831721" wp14:editId="051B081C">
                  <wp:extent cx="247650" cy="238125"/>
                  <wp:effectExtent l="0" t="0" r="0" b="0"/>
                  <wp:docPr id="10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53ABB9C7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7912D9B5" wp14:editId="6336F627">
                  <wp:extent cx="247650" cy="238125"/>
                  <wp:effectExtent l="0" t="0" r="0" b="0"/>
                  <wp:docPr id="11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E02DCEF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4E8E2AAE" wp14:editId="3F08405C">
                  <wp:extent cx="247650" cy="238125"/>
                  <wp:effectExtent l="0" t="0" r="0" b="0"/>
                  <wp:docPr id="12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F3F" w:rsidRPr="002532B9" w14:paraId="2A4E1F27" w14:textId="77777777">
        <w:tc>
          <w:tcPr>
            <w:tcW w:w="1200" w:type="dxa"/>
          </w:tcPr>
          <w:p w14:paraId="694440D7" w14:textId="77777777" w:rsidR="00FB6F3F" w:rsidRPr="002532B9" w:rsidRDefault="00725D58">
            <w:pPr>
              <w:keepNext/>
            </w:pPr>
            <w:r w:rsidRPr="002532B9">
              <w:t>treatment of nausea and vomiting after the operation?</w:t>
            </w:r>
          </w:p>
        </w:tc>
        <w:tc>
          <w:tcPr>
            <w:tcW w:w="1200" w:type="dxa"/>
          </w:tcPr>
          <w:p w14:paraId="7A7865A6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3A99D985" wp14:editId="3B3AA3D3">
                  <wp:extent cx="247650" cy="238125"/>
                  <wp:effectExtent l="0" t="0" r="0" b="0"/>
                  <wp:docPr id="13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7E08092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53ABADB1" wp14:editId="7C33498C">
                  <wp:extent cx="247650" cy="238125"/>
                  <wp:effectExtent l="0" t="0" r="0" b="0"/>
                  <wp:docPr id="14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7AB15733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56996F6D" wp14:editId="57549445">
                  <wp:extent cx="247650" cy="238125"/>
                  <wp:effectExtent l="0" t="0" r="0" b="0"/>
                  <wp:docPr id="15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006B2A9B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62C8F594" wp14:editId="528218CA">
                  <wp:extent cx="247650" cy="238125"/>
                  <wp:effectExtent l="0" t="0" r="0" b="0"/>
                  <wp:docPr id="16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6F3F" w:rsidRPr="002532B9" w14:paraId="5A054EC7" w14:textId="77777777">
        <w:tc>
          <w:tcPr>
            <w:tcW w:w="1200" w:type="dxa"/>
          </w:tcPr>
          <w:p w14:paraId="120DE068" w14:textId="77777777" w:rsidR="00FB6F3F" w:rsidRPr="002532B9" w:rsidRDefault="00725D58">
            <w:pPr>
              <w:keepNext/>
            </w:pPr>
            <w:r w:rsidRPr="002532B9">
              <w:t>the care provided by the department of anaesthesia in general?</w:t>
            </w:r>
          </w:p>
        </w:tc>
        <w:tc>
          <w:tcPr>
            <w:tcW w:w="1200" w:type="dxa"/>
          </w:tcPr>
          <w:p w14:paraId="3966AE77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63FDD80B" wp14:editId="1C5615F5">
                  <wp:extent cx="247650" cy="238125"/>
                  <wp:effectExtent l="0" t="0" r="0" b="0"/>
                  <wp:docPr id="17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333FE1A9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2D952A6D" wp14:editId="4E8969F1">
                  <wp:extent cx="247650" cy="238125"/>
                  <wp:effectExtent l="0" t="0" r="0" b="0"/>
                  <wp:docPr id="18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34C0EB0F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08B2344C" wp14:editId="378CF0BF">
                  <wp:extent cx="247650" cy="238125"/>
                  <wp:effectExtent l="0" t="0" r="0" b="0"/>
                  <wp:docPr id="19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00" w:type="dxa"/>
          </w:tcPr>
          <w:p w14:paraId="6806700B" w14:textId="77777777" w:rsidR="00FB6F3F" w:rsidRPr="002532B9" w:rsidRDefault="00725D58">
            <w:pPr>
              <w:keepNext/>
            </w:pPr>
            <w:r w:rsidRPr="002532B9">
              <w:rPr>
                <w:noProof/>
              </w:rPr>
              <w:drawing>
                <wp:inline distT="0" distB="0" distL="0" distR="0" wp14:anchorId="34FC9E83" wp14:editId="5A59DA3C">
                  <wp:extent cx="247650" cy="238125"/>
                  <wp:effectExtent l="0" t="0" r="0" b="0"/>
                  <wp:docPr id="20" name="WordSta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Star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7650" cy="238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AC2101" w14:textId="77777777" w:rsidR="00FB6F3F" w:rsidRPr="002532B9" w:rsidRDefault="00FB6F3F"/>
    <w:p w14:paraId="1E7AEEBE" w14:textId="77777777" w:rsidR="00FB6F3F" w:rsidRPr="002532B9" w:rsidRDefault="00FB6F3F"/>
    <w:p w14:paraId="6D25BE85" w14:textId="77777777" w:rsidR="00FB6F3F" w:rsidRPr="002532B9" w:rsidRDefault="00FB6F3F">
      <w:pPr>
        <w:pStyle w:val="QuestionSeparator"/>
      </w:pPr>
    </w:p>
    <w:p w14:paraId="5C0AE9CD" w14:textId="77777777" w:rsidR="00FB6F3F" w:rsidRPr="002532B9" w:rsidRDefault="00FB6F3F"/>
    <w:p w14:paraId="29B8567C" w14:textId="094A5E66" w:rsidR="00FB6F3F" w:rsidRPr="002532B9" w:rsidRDefault="00725D58">
      <w:pPr>
        <w:keepNext/>
      </w:pPr>
      <w:r w:rsidRPr="002532B9">
        <w:t xml:space="preserve">Would you recommend this </w:t>
      </w:r>
      <w:r w:rsidR="00510E07" w:rsidRPr="002532B9">
        <w:t>anesthetic</w:t>
      </w:r>
      <w:r w:rsidRPr="002532B9">
        <w:t xml:space="preserve"> service to friends and family?</w:t>
      </w:r>
    </w:p>
    <w:p w14:paraId="1FDA93F0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</w:t>
      </w:r>
    </w:p>
    <w:p w14:paraId="1F6A1D34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44EF2483" w14:textId="77777777" w:rsidR="00FB6F3F" w:rsidRPr="002532B9" w:rsidRDefault="00FB6F3F"/>
    <w:p w14:paraId="2558A084" w14:textId="77777777" w:rsidR="00FB6F3F" w:rsidRPr="002532B9" w:rsidRDefault="00FB6F3F">
      <w:pPr>
        <w:pStyle w:val="QuestionSeparator"/>
      </w:pPr>
    </w:p>
    <w:p w14:paraId="5412A325" w14:textId="77777777" w:rsidR="00FB6F3F" w:rsidRPr="002532B9" w:rsidRDefault="00FB6F3F"/>
    <w:p w14:paraId="6A09AF4F" w14:textId="77777777" w:rsidR="00FB6F3F" w:rsidRPr="002532B9" w:rsidRDefault="00725D58">
      <w:pPr>
        <w:keepNext/>
      </w:pPr>
      <w:r w:rsidRPr="002532B9">
        <w:t>Did you expect to receive a general anesthesia for this procedure?</w:t>
      </w:r>
    </w:p>
    <w:p w14:paraId="109766FC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</w:t>
      </w:r>
    </w:p>
    <w:p w14:paraId="1B5679A3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5F851C82" w14:textId="77777777" w:rsidR="00FB6F3F" w:rsidRPr="002532B9" w:rsidRDefault="00FB6F3F"/>
    <w:p w14:paraId="10A38D35" w14:textId="77777777" w:rsidR="00FB6F3F" w:rsidRPr="002532B9" w:rsidRDefault="00FB6F3F">
      <w:pPr>
        <w:pStyle w:val="QuestionSeparator"/>
      </w:pPr>
    </w:p>
    <w:p w14:paraId="6D6CE5E5" w14:textId="77777777" w:rsidR="00FB6F3F" w:rsidRPr="002532B9" w:rsidRDefault="00FB6F3F"/>
    <w:p w14:paraId="05BC7283" w14:textId="77777777" w:rsidR="00FB6F3F" w:rsidRPr="002532B9" w:rsidRDefault="00725D58">
      <w:pPr>
        <w:keepNext/>
      </w:pPr>
      <w:r w:rsidRPr="002532B9">
        <w:t>Did you autonomously choose your type of anesthesia for this procedure?</w:t>
      </w:r>
    </w:p>
    <w:p w14:paraId="2981C9DB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I chose for this type of anesthesia myself </w:t>
      </w:r>
    </w:p>
    <w:p w14:paraId="7329AE39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, my surgeon recommended this type of anesthesia </w:t>
      </w:r>
    </w:p>
    <w:p w14:paraId="210DAE7B" w14:textId="77777777" w:rsidR="00FB6F3F" w:rsidRPr="002532B9" w:rsidRDefault="00FB6F3F"/>
    <w:p w14:paraId="24EB5C35" w14:textId="77777777" w:rsidR="00FB6F3F" w:rsidRPr="002532B9" w:rsidRDefault="00FB6F3F">
      <w:pPr>
        <w:pStyle w:val="QuestionSeparator"/>
      </w:pPr>
    </w:p>
    <w:p w14:paraId="743D2794" w14:textId="77777777" w:rsidR="00FB6F3F" w:rsidRPr="002532B9" w:rsidRDefault="00FB6F3F"/>
    <w:p w14:paraId="69246029" w14:textId="77777777" w:rsidR="00FB6F3F" w:rsidRPr="002532B9" w:rsidRDefault="00725D58">
      <w:pPr>
        <w:keepNext/>
      </w:pPr>
      <w:r w:rsidRPr="002532B9">
        <w:t>What is the last thing you could remember before falling asleep?</w:t>
      </w:r>
    </w:p>
    <w:p w14:paraId="3389E76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in the preoperative room </w:t>
      </w:r>
    </w:p>
    <w:p w14:paraId="4C8014F7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with family </w:t>
      </w:r>
    </w:p>
    <w:p w14:paraId="68B135CC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The sensation of the face mask </w:t>
      </w:r>
    </w:p>
    <w:p w14:paraId="7169CCCA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A burning or stinging sensation from the infusion </w:t>
      </w:r>
    </w:p>
    <w:p w14:paraId="02E260F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in the operation room </w:t>
      </w:r>
    </w:p>
    <w:p w14:paraId="41AF8A46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Hearing voices </w:t>
      </w:r>
    </w:p>
    <w:p w14:paraId="06587A66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The scent of a gas </w:t>
      </w:r>
    </w:p>
    <w:p w14:paraId="0B5C52CE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t applicable </w:t>
      </w:r>
    </w:p>
    <w:p w14:paraId="6FE161B4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>Other ________________________________________________</w:t>
      </w:r>
    </w:p>
    <w:p w14:paraId="346E316D" w14:textId="77777777" w:rsidR="00FB6F3F" w:rsidRPr="002532B9" w:rsidRDefault="00FB6F3F"/>
    <w:p w14:paraId="026ADFF8" w14:textId="77777777" w:rsidR="00FB6F3F" w:rsidRPr="002532B9" w:rsidRDefault="00FB6F3F">
      <w:pPr>
        <w:pStyle w:val="QuestionSeparator"/>
      </w:pPr>
    </w:p>
    <w:p w14:paraId="591ED781" w14:textId="77777777" w:rsidR="00FB6F3F" w:rsidRPr="002532B9" w:rsidRDefault="00FB6F3F"/>
    <w:p w14:paraId="0F3E425D" w14:textId="77777777" w:rsidR="00FB6F3F" w:rsidRPr="002532B9" w:rsidRDefault="00725D58">
      <w:pPr>
        <w:keepNext/>
      </w:pPr>
      <w:r w:rsidRPr="002532B9">
        <w:t>What is the first thing you could remember when waking up?</w:t>
      </w:r>
    </w:p>
    <w:p w14:paraId="6284B3B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Hearing voices </w:t>
      </w:r>
    </w:p>
    <w:p w14:paraId="17F03E37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The sensation of a tube in my throat </w:t>
      </w:r>
    </w:p>
    <w:p w14:paraId="768F94A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with family </w:t>
      </w:r>
    </w:p>
    <w:p w14:paraId="7D47A2BC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Feeling pain </w:t>
      </w:r>
    </w:p>
    <w:p w14:paraId="403B0A19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The sensation of the face mask </w:t>
      </w:r>
    </w:p>
    <w:p w14:paraId="33FF280A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in the recovery room </w:t>
      </w:r>
    </w:p>
    <w:p w14:paraId="5EAFE1FF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in the operation room </w:t>
      </w:r>
    </w:p>
    <w:p w14:paraId="1C7DCFBA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Being at the intensive care </w:t>
      </w:r>
    </w:p>
    <w:p w14:paraId="2196CF1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thing </w:t>
      </w:r>
    </w:p>
    <w:p w14:paraId="31945C62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t applicable </w:t>
      </w:r>
    </w:p>
    <w:p w14:paraId="23A8F511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>Other ________________________________________________</w:t>
      </w:r>
    </w:p>
    <w:p w14:paraId="23CE625F" w14:textId="77777777" w:rsidR="00FB6F3F" w:rsidRPr="002532B9" w:rsidRDefault="00FB6F3F"/>
    <w:p w14:paraId="3FA09E25" w14:textId="77777777" w:rsidR="00FB6F3F" w:rsidRPr="002532B9" w:rsidRDefault="00FB6F3F">
      <w:pPr>
        <w:pStyle w:val="QuestionSeparator"/>
      </w:pPr>
    </w:p>
    <w:p w14:paraId="0FDFBDCC" w14:textId="77777777" w:rsidR="00FB6F3F" w:rsidRPr="002532B9" w:rsidRDefault="00FB6F3F"/>
    <w:p w14:paraId="1580F21C" w14:textId="77777777" w:rsidR="00FB6F3F" w:rsidRPr="002532B9" w:rsidRDefault="00725D58">
      <w:pPr>
        <w:keepNext/>
      </w:pPr>
      <w:r w:rsidRPr="002532B9">
        <w:t>Can you remember anything from the period between falling asleep and awakening?</w:t>
      </w:r>
    </w:p>
    <w:p w14:paraId="0ED4DC17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170C0F83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hearing voices </w:t>
      </w:r>
    </w:p>
    <w:p w14:paraId="44BBCE0F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hearing events during the operation </w:t>
      </w:r>
    </w:p>
    <w:p w14:paraId="73DCFB80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the impossibility of moving or talking </w:t>
      </w:r>
    </w:p>
    <w:p w14:paraId="7FA94679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feeling pain </w:t>
      </w:r>
    </w:p>
    <w:p w14:paraId="1C017C3B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feeling manipulations without pain </w:t>
      </w:r>
    </w:p>
    <w:p w14:paraId="0007A90C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, fear or stress </w:t>
      </w:r>
    </w:p>
    <w:p w14:paraId="40ECDB05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the feeling of a tube in my throat </w:t>
      </w:r>
    </w:p>
    <w:p w14:paraId="599B285B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>Yes, other ________________________________________________</w:t>
      </w:r>
    </w:p>
    <w:p w14:paraId="306814DC" w14:textId="77777777" w:rsidR="00FB6F3F" w:rsidRPr="002532B9" w:rsidRDefault="00FB6F3F"/>
    <w:p w14:paraId="23F501AF" w14:textId="77777777" w:rsidR="00FB6F3F" w:rsidRPr="002532B9" w:rsidRDefault="00FB6F3F">
      <w:pPr>
        <w:pStyle w:val="QuestionSeparator"/>
      </w:pPr>
    </w:p>
    <w:p w14:paraId="094E4E2D" w14:textId="77777777" w:rsidR="00FB6F3F" w:rsidRPr="002532B9" w:rsidRDefault="00FB6F3F"/>
    <w:p w14:paraId="1C19BF49" w14:textId="77777777" w:rsidR="00FB6F3F" w:rsidRPr="002532B9" w:rsidRDefault="00725D58">
      <w:pPr>
        <w:keepNext/>
      </w:pPr>
      <w:r w:rsidRPr="002532B9">
        <w:t>Did you dream during the procedure?</w:t>
      </w:r>
    </w:p>
    <w:p w14:paraId="22CC0A12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>Yes ________________________________________________</w:t>
      </w:r>
    </w:p>
    <w:p w14:paraId="08AB1103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25B8439C" w14:textId="77777777" w:rsidR="00FB6F3F" w:rsidRPr="002532B9" w:rsidRDefault="00FB6F3F"/>
    <w:p w14:paraId="29066EE5" w14:textId="77777777" w:rsidR="00FB6F3F" w:rsidRPr="002532B9" w:rsidRDefault="00FB6F3F">
      <w:pPr>
        <w:pStyle w:val="QuestionSeparator"/>
      </w:pPr>
    </w:p>
    <w:p w14:paraId="76D91C02" w14:textId="77777777" w:rsidR="00FB6F3F" w:rsidRPr="002532B9" w:rsidRDefault="00FB6F3F"/>
    <w:p w14:paraId="02146A3F" w14:textId="77777777" w:rsidR="00FB6F3F" w:rsidRPr="002532B9" w:rsidRDefault="00725D58">
      <w:pPr>
        <w:keepNext/>
      </w:pPr>
      <w:r w:rsidRPr="002532B9">
        <w:t>Were your dreams disturbing?</w:t>
      </w:r>
    </w:p>
    <w:p w14:paraId="643CAD8E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</w:t>
      </w:r>
    </w:p>
    <w:p w14:paraId="06DB030C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1B10A167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I had no dreams </w:t>
      </w:r>
    </w:p>
    <w:p w14:paraId="680CAF2D" w14:textId="77777777" w:rsidR="00FB6F3F" w:rsidRPr="002532B9" w:rsidRDefault="00FB6F3F"/>
    <w:p w14:paraId="49A94B7B" w14:textId="77777777" w:rsidR="00FB6F3F" w:rsidRPr="002532B9" w:rsidRDefault="00FB6F3F">
      <w:pPr>
        <w:pStyle w:val="QuestionSeparator"/>
      </w:pPr>
    </w:p>
    <w:p w14:paraId="7EC18A5E" w14:textId="77777777" w:rsidR="00FB6F3F" w:rsidRPr="002532B9" w:rsidRDefault="00FB6F3F"/>
    <w:p w14:paraId="61E62C6F" w14:textId="77777777" w:rsidR="00FB6F3F" w:rsidRPr="002532B9" w:rsidRDefault="00725D58">
      <w:pPr>
        <w:keepNext/>
      </w:pPr>
      <w:r w:rsidRPr="002532B9">
        <w:t>What was the worst about the procedure?</w:t>
      </w:r>
    </w:p>
    <w:p w14:paraId="56439AEE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Fear </w:t>
      </w:r>
    </w:p>
    <w:p w14:paraId="7A9B78EB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The recovery process </w:t>
      </w:r>
    </w:p>
    <w:p w14:paraId="397AD51E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Awareness of the procedure </w:t>
      </w:r>
    </w:p>
    <w:p w14:paraId="384EC294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Feeling pain </w:t>
      </w:r>
    </w:p>
    <w:p w14:paraId="408B8A12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t being able to do daily activities </w:t>
      </w:r>
    </w:p>
    <w:p w14:paraId="443CBA5E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thing </w:t>
      </w:r>
    </w:p>
    <w:p w14:paraId="68C67C37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>Other ________________________________________________</w:t>
      </w:r>
    </w:p>
    <w:p w14:paraId="2198428B" w14:textId="77777777" w:rsidR="00FB6F3F" w:rsidRPr="002532B9" w:rsidRDefault="00FB6F3F"/>
    <w:p w14:paraId="693D8BEF" w14:textId="77777777" w:rsidR="00FB6F3F" w:rsidRPr="002532B9" w:rsidRDefault="00FB6F3F">
      <w:pPr>
        <w:pStyle w:val="QuestionSeparator"/>
      </w:pPr>
    </w:p>
    <w:p w14:paraId="792E4DED" w14:textId="77777777" w:rsidR="00FB6F3F" w:rsidRPr="002532B9" w:rsidRDefault="00FB6F3F"/>
    <w:p w14:paraId="007071D7" w14:textId="77777777" w:rsidR="00FB6F3F" w:rsidRPr="002532B9" w:rsidRDefault="00725D58">
      <w:pPr>
        <w:keepNext/>
      </w:pPr>
      <w:r w:rsidRPr="002532B9">
        <w:t>Did you drink something before the procedure?</w:t>
      </w:r>
    </w:p>
    <w:p w14:paraId="74CBF894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</w:t>
      </w:r>
    </w:p>
    <w:p w14:paraId="500C3DC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00ABC668" w14:textId="77777777" w:rsidR="00FB6F3F" w:rsidRPr="002532B9" w:rsidRDefault="00FB6F3F"/>
    <w:p w14:paraId="58E72A98" w14:textId="77777777" w:rsidR="00FB6F3F" w:rsidRPr="002532B9" w:rsidRDefault="00FB6F3F">
      <w:pPr>
        <w:pStyle w:val="QuestionSeparator"/>
      </w:pPr>
    </w:p>
    <w:p w14:paraId="3759E682" w14:textId="77777777" w:rsidR="00FB6F3F" w:rsidRPr="002532B9" w:rsidRDefault="00FB6F3F"/>
    <w:p w14:paraId="0EECCDA4" w14:textId="77777777" w:rsidR="00FB6F3F" w:rsidRPr="002532B9" w:rsidRDefault="00725D58">
      <w:pPr>
        <w:keepNext/>
      </w:pPr>
      <w:r w:rsidRPr="002532B9">
        <w:t>Do you have the feeling you could go home quickly after the procedure (smooth progress from arrival to departure)?</w:t>
      </w:r>
    </w:p>
    <w:p w14:paraId="2D99B9D6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Yes </w:t>
      </w:r>
    </w:p>
    <w:p w14:paraId="7D7B157D" w14:textId="77777777" w:rsidR="00FB6F3F" w:rsidRPr="002532B9" w:rsidRDefault="00725D58">
      <w:pPr>
        <w:pStyle w:val="ListParagraph"/>
        <w:keepNext/>
        <w:numPr>
          <w:ilvl w:val="0"/>
          <w:numId w:val="4"/>
        </w:numPr>
      </w:pPr>
      <w:r w:rsidRPr="002532B9">
        <w:t xml:space="preserve">No </w:t>
      </w:r>
    </w:p>
    <w:p w14:paraId="75F458F0" w14:textId="77777777" w:rsidR="00FB6F3F" w:rsidRPr="002532B9" w:rsidRDefault="00FB6F3F"/>
    <w:p w14:paraId="69BFA851" w14:textId="77777777" w:rsidR="00FB6F3F" w:rsidRPr="002532B9" w:rsidRDefault="00FB6F3F">
      <w:pPr>
        <w:pStyle w:val="BlockSeparator"/>
      </w:pPr>
    </w:p>
    <w:p w14:paraId="78A90C61" w14:textId="7A5DF3D1" w:rsidR="00FB6F3F" w:rsidRPr="002532B9" w:rsidRDefault="00FB6F3F"/>
    <w:p w14:paraId="0BE2DA52" w14:textId="77777777" w:rsidR="00886B74" w:rsidRPr="002532B9" w:rsidRDefault="00886B74" w:rsidP="00886B74">
      <w:pPr>
        <w:pStyle w:val="H2"/>
      </w:pPr>
    </w:p>
    <w:p w14:paraId="1E329C1A" w14:textId="77777777" w:rsidR="00886B74" w:rsidRPr="002532B9" w:rsidRDefault="00886B74" w:rsidP="00886B74">
      <w:pPr>
        <w:pStyle w:val="H2"/>
      </w:pPr>
    </w:p>
    <w:p w14:paraId="60FCFD62" w14:textId="77777777" w:rsidR="00886B74" w:rsidRPr="002532B9" w:rsidRDefault="00886B74" w:rsidP="00886B74">
      <w:pPr>
        <w:pStyle w:val="H2"/>
      </w:pPr>
    </w:p>
    <w:p w14:paraId="47F6019A" w14:textId="169B5AF4" w:rsidR="00886B74" w:rsidRPr="002532B9" w:rsidRDefault="00886B74" w:rsidP="00886B74">
      <w:pPr>
        <w:pStyle w:val="H2"/>
      </w:pPr>
      <w:r w:rsidRPr="002532B9">
        <w:t>Tables</w:t>
      </w:r>
    </w:p>
    <w:p w14:paraId="4918A9F6" w14:textId="523D2100" w:rsidR="00886B74" w:rsidRPr="002532B9" w:rsidRDefault="00886B74" w:rsidP="00886B74"/>
    <w:p w14:paraId="40AEB0FB" w14:textId="77777777" w:rsidR="00886B74" w:rsidRPr="002532B9" w:rsidRDefault="00886B74" w:rsidP="00886B74"/>
    <w:p w14:paraId="0B9BCF73" w14:textId="77777777" w:rsidR="00886B74" w:rsidRPr="002532B9" w:rsidRDefault="00886B74" w:rsidP="00886B74">
      <w:pPr>
        <w:pStyle w:val="Heading1"/>
        <w:spacing w:before="0" w:beforeAutospacing="0" w:after="0" w:afterAutospacing="0"/>
        <w:rPr>
          <w:rFonts w:eastAsia="Arial"/>
          <w:sz w:val="28"/>
          <w:szCs w:val="28"/>
        </w:rPr>
      </w:pPr>
      <w:r w:rsidRPr="002532B9">
        <w:rPr>
          <w:rFonts w:eastAsia="Arial"/>
          <w:sz w:val="24"/>
          <w:szCs w:val="24"/>
        </w:rPr>
        <w:t>Table S1 Baseline characteristics</w:t>
      </w:r>
    </w:p>
    <w:p w14:paraId="73721F8E" w14:textId="77777777" w:rsidR="00886B74" w:rsidRPr="002532B9" w:rsidRDefault="00886B74" w:rsidP="00886B74">
      <w:pPr>
        <w:rPr>
          <w:b/>
          <w:bCs/>
          <w:color w:val="000000" w:themeColor="text1"/>
          <w:lang w:eastAsia="nl-BE"/>
        </w:rPr>
      </w:pPr>
      <w:r w:rsidRPr="002532B9">
        <w:rPr>
          <w:rFonts w:asciiTheme="majorBidi" w:eastAsia="Arial" w:hAnsiTheme="majorBidi" w:cstheme="majorBidi"/>
          <w:b/>
          <w:bCs/>
          <w:color w:val="000000" w:themeColor="text1"/>
        </w:rPr>
        <w:t>Distribution of type of surgery</w:t>
      </w:r>
    </w:p>
    <w:tbl>
      <w:tblPr>
        <w:tblStyle w:val="TableGrid"/>
        <w:tblW w:w="10042" w:type="dxa"/>
        <w:tblInd w:w="-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7"/>
        <w:gridCol w:w="2517"/>
        <w:gridCol w:w="1275"/>
        <w:gridCol w:w="1701"/>
        <w:gridCol w:w="1985"/>
        <w:gridCol w:w="987"/>
      </w:tblGrid>
      <w:tr w:rsidR="00886B74" w:rsidRPr="002532B9" w14:paraId="1D9817B1" w14:textId="77777777" w:rsidTr="00015250"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C316DF0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</w:tcPr>
          <w:p w14:paraId="0F538B00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082764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DBD722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General anesthesi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ED908D9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Monitored anesthesia car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73529F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Total</w:t>
            </w:r>
          </w:p>
        </w:tc>
      </w:tr>
      <w:tr w:rsidR="00886B74" w:rsidRPr="002532B9" w14:paraId="66EAB199" w14:textId="77777777" w:rsidTr="00015250">
        <w:tc>
          <w:tcPr>
            <w:tcW w:w="1577" w:type="dxa"/>
            <w:tcBorders>
              <w:top w:val="single" w:sz="4" w:space="0" w:color="auto"/>
            </w:tcBorders>
          </w:tcPr>
          <w:p w14:paraId="6ED199CB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Type of surgery</w:t>
            </w:r>
          </w:p>
        </w:tc>
        <w:tc>
          <w:tcPr>
            <w:tcW w:w="2517" w:type="dxa"/>
            <w:tcBorders>
              <w:top w:val="single" w:sz="4" w:space="0" w:color="auto"/>
            </w:tcBorders>
          </w:tcPr>
          <w:p w14:paraId="7A05FF4C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Wisdom tooth extraction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31FFEDE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817905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0C7DA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66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93D120F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81</w:t>
            </w:r>
          </w:p>
        </w:tc>
      </w:tr>
      <w:tr w:rsidR="00886B74" w:rsidRPr="002532B9" w14:paraId="36977CBC" w14:textId="77777777" w:rsidTr="00015250">
        <w:tc>
          <w:tcPr>
            <w:tcW w:w="1577" w:type="dxa"/>
          </w:tcPr>
          <w:p w14:paraId="54AC26D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6B5B651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</w:tcPr>
          <w:p w14:paraId="2C4212C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701" w:type="dxa"/>
          </w:tcPr>
          <w:p w14:paraId="7DD713A9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79.9%</w:t>
            </w:r>
          </w:p>
        </w:tc>
        <w:tc>
          <w:tcPr>
            <w:tcW w:w="1985" w:type="dxa"/>
          </w:tcPr>
          <w:p w14:paraId="3F1A4384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66.0%</w:t>
            </w:r>
          </w:p>
        </w:tc>
        <w:tc>
          <w:tcPr>
            <w:tcW w:w="987" w:type="dxa"/>
          </w:tcPr>
          <w:p w14:paraId="6D9CE203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74.2%</w:t>
            </w:r>
          </w:p>
        </w:tc>
      </w:tr>
      <w:tr w:rsidR="00886B74" w:rsidRPr="002532B9" w14:paraId="785BD099" w14:textId="77777777" w:rsidTr="00015250">
        <w:tc>
          <w:tcPr>
            <w:tcW w:w="1577" w:type="dxa"/>
          </w:tcPr>
          <w:p w14:paraId="6C9904A5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455431A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Other extractions</w:t>
            </w:r>
          </w:p>
        </w:tc>
        <w:tc>
          <w:tcPr>
            <w:tcW w:w="1275" w:type="dxa"/>
          </w:tcPr>
          <w:p w14:paraId="4A022D2F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701" w:type="dxa"/>
          </w:tcPr>
          <w:p w14:paraId="508C498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5</w:t>
            </w:r>
          </w:p>
        </w:tc>
        <w:tc>
          <w:tcPr>
            <w:tcW w:w="1985" w:type="dxa"/>
          </w:tcPr>
          <w:p w14:paraId="30ED97A3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23</w:t>
            </w:r>
          </w:p>
        </w:tc>
        <w:tc>
          <w:tcPr>
            <w:tcW w:w="987" w:type="dxa"/>
          </w:tcPr>
          <w:p w14:paraId="25DF08A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38</w:t>
            </w:r>
          </w:p>
        </w:tc>
      </w:tr>
      <w:tr w:rsidR="00886B74" w:rsidRPr="002532B9" w14:paraId="6164EEE4" w14:textId="77777777" w:rsidTr="00015250">
        <w:tc>
          <w:tcPr>
            <w:tcW w:w="1577" w:type="dxa"/>
          </w:tcPr>
          <w:p w14:paraId="755E66EE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419FA149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</w:tcPr>
          <w:p w14:paraId="23FB4BDB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701" w:type="dxa"/>
          </w:tcPr>
          <w:p w14:paraId="7A99DE55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0.4%</w:t>
            </w:r>
          </w:p>
        </w:tc>
        <w:tc>
          <w:tcPr>
            <w:tcW w:w="1985" w:type="dxa"/>
          </w:tcPr>
          <w:p w14:paraId="7BF3518B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23.0%</w:t>
            </w:r>
          </w:p>
        </w:tc>
        <w:tc>
          <w:tcPr>
            <w:tcW w:w="987" w:type="dxa"/>
          </w:tcPr>
          <w:p w14:paraId="408C4CA3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5.6%</w:t>
            </w:r>
          </w:p>
        </w:tc>
      </w:tr>
      <w:tr w:rsidR="00886B74" w:rsidRPr="002532B9" w14:paraId="1895B0C7" w14:textId="77777777" w:rsidTr="00015250">
        <w:tc>
          <w:tcPr>
            <w:tcW w:w="1577" w:type="dxa"/>
          </w:tcPr>
          <w:p w14:paraId="782D8D52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0693839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Implant surgery</w:t>
            </w:r>
          </w:p>
        </w:tc>
        <w:tc>
          <w:tcPr>
            <w:tcW w:w="1275" w:type="dxa"/>
          </w:tcPr>
          <w:p w14:paraId="642C1AFC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701" w:type="dxa"/>
          </w:tcPr>
          <w:p w14:paraId="0B141B4E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6</w:t>
            </w:r>
          </w:p>
        </w:tc>
        <w:tc>
          <w:tcPr>
            <w:tcW w:w="1985" w:type="dxa"/>
          </w:tcPr>
          <w:p w14:paraId="1D682614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7</w:t>
            </w:r>
          </w:p>
        </w:tc>
        <w:tc>
          <w:tcPr>
            <w:tcW w:w="987" w:type="dxa"/>
          </w:tcPr>
          <w:p w14:paraId="3F897D3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3</w:t>
            </w:r>
          </w:p>
        </w:tc>
      </w:tr>
      <w:tr w:rsidR="00886B74" w:rsidRPr="002532B9" w14:paraId="3324DB6B" w14:textId="77777777" w:rsidTr="00015250">
        <w:tc>
          <w:tcPr>
            <w:tcW w:w="1577" w:type="dxa"/>
          </w:tcPr>
          <w:p w14:paraId="41AB7731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6A0875C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</w:tcPr>
          <w:p w14:paraId="619B517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701" w:type="dxa"/>
          </w:tcPr>
          <w:p w14:paraId="1E91644D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4.2%</w:t>
            </w:r>
          </w:p>
        </w:tc>
        <w:tc>
          <w:tcPr>
            <w:tcW w:w="1985" w:type="dxa"/>
          </w:tcPr>
          <w:p w14:paraId="4AC1B38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7.0%</w:t>
            </w:r>
          </w:p>
        </w:tc>
        <w:tc>
          <w:tcPr>
            <w:tcW w:w="987" w:type="dxa"/>
          </w:tcPr>
          <w:p w14:paraId="04119F9C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5.3%</w:t>
            </w:r>
          </w:p>
        </w:tc>
      </w:tr>
      <w:tr w:rsidR="00886B74" w:rsidRPr="002532B9" w14:paraId="2033C14E" w14:textId="77777777" w:rsidTr="00015250">
        <w:trPr>
          <w:trHeight w:val="102"/>
        </w:trPr>
        <w:tc>
          <w:tcPr>
            <w:tcW w:w="1577" w:type="dxa"/>
          </w:tcPr>
          <w:p w14:paraId="2802771B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01A01B7B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Other</w:t>
            </w:r>
          </w:p>
        </w:tc>
        <w:tc>
          <w:tcPr>
            <w:tcW w:w="1275" w:type="dxa"/>
          </w:tcPr>
          <w:p w14:paraId="764AFAE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701" w:type="dxa"/>
          </w:tcPr>
          <w:p w14:paraId="358832C2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8</w:t>
            </w:r>
          </w:p>
        </w:tc>
        <w:tc>
          <w:tcPr>
            <w:tcW w:w="1985" w:type="dxa"/>
          </w:tcPr>
          <w:p w14:paraId="450FFC64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4</w:t>
            </w:r>
          </w:p>
        </w:tc>
        <w:tc>
          <w:tcPr>
            <w:tcW w:w="987" w:type="dxa"/>
          </w:tcPr>
          <w:p w14:paraId="11525FD9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2</w:t>
            </w:r>
          </w:p>
        </w:tc>
      </w:tr>
      <w:tr w:rsidR="00886B74" w:rsidRPr="002532B9" w14:paraId="3F02CD1B" w14:textId="77777777" w:rsidTr="00015250">
        <w:trPr>
          <w:trHeight w:val="102"/>
        </w:trPr>
        <w:tc>
          <w:tcPr>
            <w:tcW w:w="1577" w:type="dxa"/>
          </w:tcPr>
          <w:p w14:paraId="7C8B8D0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</w:tcPr>
          <w:p w14:paraId="10AE082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</w:tcPr>
          <w:p w14:paraId="7F7BAC70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701" w:type="dxa"/>
          </w:tcPr>
          <w:p w14:paraId="4693309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5.6%</w:t>
            </w:r>
          </w:p>
        </w:tc>
        <w:tc>
          <w:tcPr>
            <w:tcW w:w="1985" w:type="dxa"/>
          </w:tcPr>
          <w:p w14:paraId="17BBB38D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4.0%</w:t>
            </w:r>
          </w:p>
        </w:tc>
        <w:tc>
          <w:tcPr>
            <w:tcW w:w="987" w:type="dxa"/>
          </w:tcPr>
          <w:p w14:paraId="16E3DF86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4.9%</w:t>
            </w:r>
          </w:p>
        </w:tc>
      </w:tr>
      <w:tr w:rsidR="00886B74" w:rsidRPr="002532B9" w14:paraId="040C6019" w14:textId="77777777" w:rsidTr="00015250">
        <w:trPr>
          <w:trHeight w:val="102"/>
        </w:trPr>
        <w:tc>
          <w:tcPr>
            <w:tcW w:w="1577" w:type="dxa"/>
          </w:tcPr>
          <w:p w14:paraId="69834BD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Total</w:t>
            </w:r>
          </w:p>
        </w:tc>
        <w:tc>
          <w:tcPr>
            <w:tcW w:w="2517" w:type="dxa"/>
          </w:tcPr>
          <w:p w14:paraId="6D01586F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</w:tcPr>
          <w:p w14:paraId="67AA98A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701" w:type="dxa"/>
          </w:tcPr>
          <w:p w14:paraId="16AF221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44</w:t>
            </w:r>
          </w:p>
        </w:tc>
        <w:tc>
          <w:tcPr>
            <w:tcW w:w="1985" w:type="dxa"/>
          </w:tcPr>
          <w:p w14:paraId="57BBF458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00</w:t>
            </w:r>
          </w:p>
        </w:tc>
        <w:tc>
          <w:tcPr>
            <w:tcW w:w="987" w:type="dxa"/>
          </w:tcPr>
          <w:p w14:paraId="6099B6F3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244</w:t>
            </w:r>
          </w:p>
        </w:tc>
      </w:tr>
      <w:tr w:rsidR="00886B74" w:rsidRPr="002532B9" w14:paraId="73943EF1" w14:textId="77777777" w:rsidTr="00015250">
        <w:trPr>
          <w:trHeight w:val="102"/>
        </w:trPr>
        <w:tc>
          <w:tcPr>
            <w:tcW w:w="1577" w:type="dxa"/>
            <w:tcBorders>
              <w:bottom w:val="single" w:sz="4" w:space="0" w:color="auto"/>
            </w:tcBorders>
          </w:tcPr>
          <w:p w14:paraId="69CF4E0F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2517" w:type="dxa"/>
            <w:tcBorders>
              <w:bottom w:val="single" w:sz="4" w:space="0" w:color="auto"/>
            </w:tcBorders>
          </w:tcPr>
          <w:p w14:paraId="50F29161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C020B7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9B3C43A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00.0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7BC44D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00.0%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726B902" w14:textId="77777777" w:rsidR="00886B74" w:rsidRPr="002532B9" w:rsidRDefault="00886B74" w:rsidP="000152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nl-BE"/>
              </w:rPr>
            </w:pPr>
            <w:r w:rsidRPr="002532B9">
              <w:rPr>
                <w:rFonts w:ascii="Times New Roman" w:hAnsi="Times New Roman" w:cs="Times New Roman"/>
                <w:sz w:val="22"/>
                <w:szCs w:val="22"/>
                <w:lang w:eastAsia="en-US" w:bidi="he-IL"/>
              </w:rPr>
              <w:t>100.0%</w:t>
            </w:r>
          </w:p>
        </w:tc>
      </w:tr>
    </w:tbl>
    <w:p w14:paraId="193F8CC1" w14:textId="77777777" w:rsidR="00886B74" w:rsidRPr="002532B9" w:rsidRDefault="00886B74" w:rsidP="00886B74">
      <w:pPr>
        <w:rPr>
          <w:lang w:eastAsia="nl-BE"/>
        </w:rPr>
      </w:pPr>
    </w:p>
    <w:p w14:paraId="36077C7D" w14:textId="77777777" w:rsidR="00886B74" w:rsidRPr="002532B9" w:rsidRDefault="00886B74" w:rsidP="00886B74">
      <w:pPr>
        <w:rPr>
          <w:b/>
          <w:bCs/>
          <w:color w:val="000000" w:themeColor="text1"/>
          <w:lang w:eastAsia="nl-BE"/>
        </w:rPr>
      </w:pPr>
      <w:r w:rsidRPr="002532B9">
        <w:rPr>
          <w:rFonts w:asciiTheme="majorBidi" w:eastAsia="Arial" w:hAnsiTheme="majorBidi" w:cstheme="majorBidi"/>
          <w:b/>
          <w:bCs/>
          <w:color w:val="000000" w:themeColor="text1"/>
        </w:rPr>
        <w:t>Gender distrib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886B74" w:rsidRPr="002532B9" w14:paraId="16F2C49D" w14:textId="77777777" w:rsidTr="00015250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83F9FF9" w14:textId="77777777" w:rsidR="00886B74" w:rsidRPr="002532B9" w:rsidRDefault="00886B74" w:rsidP="00015250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1BE9081F" w14:textId="77777777" w:rsidR="00886B74" w:rsidRPr="002532B9" w:rsidRDefault="00886B74" w:rsidP="00015250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5E95FFB" w14:textId="77777777" w:rsidR="00886B74" w:rsidRPr="002532B9" w:rsidRDefault="00886B74" w:rsidP="00015250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75140E66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General anesthesi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1D7966AD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Monitored anesthesia car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5564CBFE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Total</w:t>
            </w:r>
          </w:p>
        </w:tc>
      </w:tr>
      <w:tr w:rsidR="00886B74" w:rsidRPr="002532B9" w14:paraId="6D00E690" w14:textId="77777777" w:rsidTr="00015250">
        <w:tc>
          <w:tcPr>
            <w:tcW w:w="1509" w:type="dxa"/>
            <w:tcBorders>
              <w:top w:val="single" w:sz="4" w:space="0" w:color="auto"/>
            </w:tcBorders>
          </w:tcPr>
          <w:p w14:paraId="7A6D7FBE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Gender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5CA8B84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6572B95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692FCACB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57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6983BB84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45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14:paraId="7DBD94C3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2</w:t>
            </w:r>
          </w:p>
        </w:tc>
      </w:tr>
      <w:tr w:rsidR="00886B74" w:rsidRPr="002532B9" w14:paraId="355052EB" w14:textId="77777777" w:rsidTr="00015250">
        <w:tc>
          <w:tcPr>
            <w:tcW w:w="1509" w:type="dxa"/>
          </w:tcPr>
          <w:p w14:paraId="569A078A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6E202241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61CF11BF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509" w:type="dxa"/>
          </w:tcPr>
          <w:p w14:paraId="5FE8A939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39.6%</w:t>
            </w:r>
          </w:p>
        </w:tc>
        <w:tc>
          <w:tcPr>
            <w:tcW w:w="1510" w:type="dxa"/>
          </w:tcPr>
          <w:p w14:paraId="7BB0CB91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45.0%</w:t>
            </w:r>
          </w:p>
        </w:tc>
        <w:tc>
          <w:tcPr>
            <w:tcW w:w="1510" w:type="dxa"/>
          </w:tcPr>
          <w:p w14:paraId="487E6E0A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41.8%</w:t>
            </w:r>
          </w:p>
        </w:tc>
      </w:tr>
      <w:tr w:rsidR="00886B74" w:rsidRPr="002532B9" w14:paraId="22F6BC47" w14:textId="77777777" w:rsidTr="00015250">
        <w:tc>
          <w:tcPr>
            <w:tcW w:w="1509" w:type="dxa"/>
          </w:tcPr>
          <w:p w14:paraId="6589E0AE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757D4ED8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Female</w:t>
            </w:r>
          </w:p>
        </w:tc>
        <w:tc>
          <w:tcPr>
            <w:tcW w:w="1509" w:type="dxa"/>
          </w:tcPr>
          <w:p w14:paraId="6346BA4A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509" w:type="dxa"/>
          </w:tcPr>
          <w:p w14:paraId="2B65929C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87</w:t>
            </w:r>
          </w:p>
        </w:tc>
        <w:tc>
          <w:tcPr>
            <w:tcW w:w="1510" w:type="dxa"/>
          </w:tcPr>
          <w:p w14:paraId="72B62976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55</w:t>
            </w:r>
          </w:p>
        </w:tc>
        <w:tc>
          <w:tcPr>
            <w:tcW w:w="1510" w:type="dxa"/>
          </w:tcPr>
          <w:p w14:paraId="516175F3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42</w:t>
            </w:r>
          </w:p>
        </w:tc>
      </w:tr>
      <w:tr w:rsidR="00886B74" w:rsidRPr="002532B9" w14:paraId="2969BD50" w14:textId="77777777" w:rsidTr="00015250">
        <w:tc>
          <w:tcPr>
            <w:tcW w:w="1509" w:type="dxa"/>
          </w:tcPr>
          <w:p w14:paraId="6EA1B0D4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4C09A854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298B8D56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509" w:type="dxa"/>
          </w:tcPr>
          <w:p w14:paraId="69B9E884" w14:textId="77777777" w:rsidR="00886B74" w:rsidRPr="002532B9" w:rsidRDefault="00886B74" w:rsidP="00015250">
            <w:pPr>
              <w:spacing w:line="276" w:lineRule="auto"/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60.4 %</w:t>
            </w:r>
          </w:p>
        </w:tc>
        <w:tc>
          <w:tcPr>
            <w:tcW w:w="1510" w:type="dxa"/>
          </w:tcPr>
          <w:p w14:paraId="1C1A0CB6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55.0%</w:t>
            </w:r>
          </w:p>
        </w:tc>
        <w:tc>
          <w:tcPr>
            <w:tcW w:w="1510" w:type="dxa"/>
          </w:tcPr>
          <w:p w14:paraId="2E666627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58.2%</w:t>
            </w:r>
          </w:p>
        </w:tc>
      </w:tr>
      <w:tr w:rsidR="00886B74" w:rsidRPr="002532B9" w14:paraId="26A93A57" w14:textId="77777777" w:rsidTr="00015250">
        <w:tc>
          <w:tcPr>
            <w:tcW w:w="1509" w:type="dxa"/>
          </w:tcPr>
          <w:p w14:paraId="5890630E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Total</w:t>
            </w:r>
          </w:p>
        </w:tc>
        <w:tc>
          <w:tcPr>
            <w:tcW w:w="1509" w:type="dxa"/>
          </w:tcPr>
          <w:p w14:paraId="3634E462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</w:tcPr>
          <w:p w14:paraId="262A4457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1509" w:type="dxa"/>
          </w:tcPr>
          <w:p w14:paraId="3E8C950C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44</w:t>
            </w:r>
          </w:p>
        </w:tc>
        <w:tc>
          <w:tcPr>
            <w:tcW w:w="1510" w:type="dxa"/>
          </w:tcPr>
          <w:p w14:paraId="323EC63A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0</w:t>
            </w:r>
          </w:p>
        </w:tc>
        <w:tc>
          <w:tcPr>
            <w:tcW w:w="1510" w:type="dxa"/>
          </w:tcPr>
          <w:p w14:paraId="2D4762E2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244</w:t>
            </w:r>
          </w:p>
        </w:tc>
      </w:tr>
      <w:tr w:rsidR="00886B74" w:rsidRPr="002532B9" w14:paraId="7B565E44" w14:textId="77777777" w:rsidTr="00015250">
        <w:tc>
          <w:tcPr>
            <w:tcW w:w="1509" w:type="dxa"/>
            <w:tcBorders>
              <w:bottom w:val="single" w:sz="4" w:space="0" w:color="auto"/>
            </w:tcBorders>
          </w:tcPr>
          <w:p w14:paraId="452FE4F6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596F8489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263C6D70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%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773F2A37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0.0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4D437997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0.0%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14:paraId="309C6834" w14:textId="77777777" w:rsidR="00886B74" w:rsidRPr="002532B9" w:rsidRDefault="00886B74" w:rsidP="00015250">
            <w:pPr>
              <w:spacing w:line="276" w:lineRule="auto"/>
              <w:rPr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0.0%</w:t>
            </w:r>
          </w:p>
        </w:tc>
      </w:tr>
    </w:tbl>
    <w:p w14:paraId="3B6B4C91" w14:textId="77777777" w:rsidR="00886B74" w:rsidRPr="002532B9" w:rsidRDefault="00886B74" w:rsidP="00886B74">
      <w:pPr>
        <w:rPr>
          <w:lang w:eastAsia="nl-BE"/>
        </w:rPr>
      </w:pPr>
    </w:p>
    <w:p w14:paraId="1E6525E1" w14:textId="77777777" w:rsidR="00886B74" w:rsidRPr="002532B9" w:rsidRDefault="00886B74" w:rsidP="00886B74">
      <w:pPr>
        <w:spacing w:line="240" w:lineRule="auto"/>
        <w:jc w:val="both"/>
        <w:rPr>
          <w:rFonts w:eastAsia="Arial"/>
          <w:sz w:val="28"/>
          <w:szCs w:val="28"/>
        </w:rPr>
      </w:pPr>
      <w:r w:rsidRPr="002532B9">
        <w:rPr>
          <w:rFonts w:asciiTheme="majorBidi" w:eastAsia="Arial" w:hAnsiTheme="majorBidi" w:cstheme="majorBidi"/>
          <w:b/>
        </w:rPr>
        <w:t>Age distrib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118"/>
        <w:gridCol w:w="992"/>
        <w:gridCol w:w="933"/>
        <w:gridCol w:w="1761"/>
        <w:gridCol w:w="1259"/>
      </w:tblGrid>
      <w:tr w:rsidR="00886B74" w:rsidRPr="002532B9" w14:paraId="5583F927" w14:textId="77777777" w:rsidTr="00015250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6ADBFE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3865C0B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85D162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Count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</w:tcPr>
          <w:p w14:paraId="2CBE9011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Mea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5A9B27F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Std. Deviation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A316F33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Std. Error Mean</w:t>
            </w:r>
          </w:p>
        </w:tc>
      </w:tr>
      <w:tr w:rsidR="00886B74" w:rsidRPr="002532B9" w14:paraId="700C6A76" w14:textId="77777777" w:rsidTr="00015250">
        <w:tc>
          <w:tcPr>
            <w:tcW w:w="993" w:type="dxa"/>
            <w:tcBorders>
              <w:top w:val="single" w:sz="4" w:space="0" w:color="auto"/>
            </w:tcBorders>
          </w:tcPr>
          <w:p w14:paraId="42FA304C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Ag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31BB95D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General anesthesi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2F1E3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44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6B2667C8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24.7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B684716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4.202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A7BF255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.183</w:t>
            </w:r>
          </w:p>
        </w:tc>
      </w:tr>
      <w:tr w:rsidR="00886B74" w:rsidRPr="002532B9" w14:paraId="6DE6293E" w14:textId="77777777" w:rsidTr="00015250">
        <w:tc>
          <w:tcPr>
            <w:tcW w:w="993" w:type="dxa"/>
          </w:tcPr>
          <w:p w14:paraId="275D2AED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</w:p>
        </w:tc>
        <w:tc>
          <w:tcPr>
            <w:tcW w:w="3118" w:type="dxa"/>
          </w:tcPr>
          <w:p w14:paraId="3C449BE4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Monitored anesthesia care</w:t>
            </w:r>
          </w:p>
        </w:tc>
        <w:tc>
          <w:tcPr>
            <w:tcW w:w="992" w:type="dxa"/>
          </w:tcPr>
          <w:p w14:paraId="2F1D52D8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00</w:t>
            </w:r>
          </w:p>
        </w:tc>
        <w:tc>
          <w:tcPr>
            <w:tcW w:w="933" w:type="dxa"/>
          </w:tcPr>
          <w:p w14:paraId="12FFFA38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33.50</w:t>
            </w:r>
          </w:p>
        </w:tc>
        <w:tc>
          <w:tcPr>
            <w:tcW w:w="1761" w:type="dxa"/>
          </w:tcPr>
          <w:p w14:paraId="012EF058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9.129</w:t>
            </w:r>
          </w:p>
        </w:tc>
        <w:tc>
          <w:tcPr>
            <w:tcW w:w="1259" w:type="dxa"/>
          </w:tcPr>
          <w:p w14:paraId="00C703B7" w14:textId="77777777" w:rsidR="00886B74" w:rsidRPr="002532B9" w:rsidRDefault="00886B74" w:rsidP="00015250">
            <w:pPr>
              <w:rPr>
                <w:rFonts w:eastAsia="Arial"/>
                <w:sz w:val="28"/>
                <w:szCs w:val="28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1.913</w:t>
            </w:r>
          </w:p>
        </w:tc>
      </w:tr>
    </w:tbl>
    <w:p w14:paraId="31C929D8" w14:textId="77777777" w:rsidR="00886B74" w:rsidRPr="002532B9" w:rsidRDefault="00886B74" w:rsidP="00886B74">
      <w:pPr>
        <w:rPr>
          <w:rFonts w:eastAsia="Arial"/>
          <w:sz w:val="28"/>
          <w:szCs w:val="28"/>
        </w:rPr>
      </w:pPr>
    </w:p>
    <w:p w14:paraId="0D57076F" w14:textId="77777777" w:rsidR="00886B74" w:rsidRPr="002532B9" w:rsidRDefault="00886B74" w:rsidP="00886B74">
      <w:pPr>
        <w:pStyle w:val="Heading2"/>
        <w:spacing w:before="0" w:after="0"/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</w:pP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Table S2 Survey results on patient satisfaction</w:t>
      </w:r>
    </w:p>
    <w:tbl>
      <w:tblPr>
        <w:tblStyle w:val="TableGrid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417"/>
        <w:gridCol w:w="856"/>
        <w:gridCol w:w="283"/>
        <w:gridCol w:w="1843"/>
        <w:gridCol w:w="851"/>
      </w:tblGrid>
      <w:tr w:rsidR="00886B74" w:rsidRPr="002532B9" w14:paraId="1695CA77" w14:textId="77777777" w:rsidTr="00015250">
        <w:tc>
          <w:tcPr>
            <w:tcW w:w="4815" w:type="dxa"/>
            <w:tcBorders>
              <w:bottom w:val="nil"/>
            </w:tcBorders>
          </w:tcPr>
          <w:p w14:paraId="5EC4D722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7E1AD4" w14:textId="77777777" w:rsidR="00886B74" w:rsidRPr="002532B9" w:rsidRDefault="00886B74" w:rsidP="00015250">
            <w:pPr>
              <w:jc w:val="center"/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GA, n = 143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40D80AF0" w14:textId="77777777" w:rsidR="00886B74" w:rsidRPr="002532B9" w:rsidRDefault="00886B74" w:rsidP="00015250">
            <w:pPr>
              <w:jc w:val="center"/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85D73" w14:textId="77777777" w:rsidR="00886B74" w:rsidRPr="002532B9" w:rsidRDefault="00886B74" w:rsidP="00015250">
            <w:pPr>
              <w:jc w:val="center"/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MAC, n = 100</w:t>
            </w:r>
          </w:p>
        </w:tc>
      </w:tr>
      <w:tr w:rsidR="00886B74" w:rsidRPr="002532B9" w14:paraId="31757E0E" w14:textId="77777777" w:rsidTr="00015250">
        <w:tc>
          <w:tcPr>
            <w:tcW w:w="4815" w:type="dxa"/>
            <w:tcBorders>
              <w:top w:val="nil"/>
              <w:bottom w:val="single" w:sz="4" w:space="0" w:color="auto"/>
            </w:tcBorders>
          </w:tcPr>
          <w:p w14:paraId="0B84E7DD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Survey ques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BFB858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Mean (SD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4A0FBE2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rang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8FE516E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86C772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09E3C20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/>
                <w:kern w:val="36"/>
                <w:lang w:eastAsia="nl-BE"/>
              </w:rPr>
              <w:t>range</w:t>
            </w:r>
          </w:p>
        </w:tc>
      </w:tr>
      <w:tr w:rsidR="00886B74" w:rsidRPr="002532B9" w14:paraId="335FB040" w14:textId="77777777" w:rsidTr="00015250"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03719E2E" w14:textId="77777777" w:rsidR="00886B74" w:rsidRPr="002532B9" w:rsidRDefault="00886B74" w:rsidP="00015250">
            <w:pPr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How satisfied were you with..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CDFBF1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1470CFD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CA27D8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674C7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ECE6D0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</w:tr>
      <w:tr w:rsidR="00886B74" w:rsidRPr="002532B9" w14:paraId="3198CBFD" w14:textId="77777777" w:rsidTr="00015250">
        <w:tc>
          <w:tcPr>
            <w:tcW w:w="4815" w:type="dxa"/>
            <w:shd w:val="clear" w:color="auto" w:fill="auto"/>
          </w:tcPr>
          <w:p w14:paraId="78F9564C" w14:textId="77777777" w:rsidR="00886B74" w:rsidRPr="002532B9" w:rsidRDefault="00886B74" w:rsidP="00015250">
            <w:pPr>
              <w:ind w:left="454" w:hanging="284"/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the information you were given by the anesthetist before the operation?</w:t>
            </w:r>
          </w:p>
        </w:tc>
        <w:tc>
          <w:tcPr>
            <w:tcW w:w="1417" w:type="dxa"/>
          </w:tcPr>
          <w:p w14:paraId="107093A7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62 (0.62)</w:t>
            </w:r>
          </w:p>
        </w:tc>
        <w:tc>
          <w:tcPr>
            <w:tcW w:w="856" w:type="dxa"/>
          </w:tcPr>
          <w:p w14:paraId="49DD32D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  <w:tc>
          <w:tcPr>
            <w:tcW w:w="283" w:type="dxa"/>
          </w:tcPr>
          <w:p w14:paraId="45F3BB98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</w:tcPr>
          <w:p w14:paraId="3270821F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59 (0.71)</w:t>
            </w:r>
          </w:p>
        </w:tc>
        <w:tc>
          <w:tcPr>
            <w:tcW w:w="851" w:type="dxa"/>
          </w:tcPr>
          <w:p w14:paraId="213CB92E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</w:tr>
      <w:tr w:rsidR="00886B74" w:rsidRPr="002532B9" w14:paraId="29D5C351" w14:textId="77777777" w:rsidTr="00015250">
        <w:tc>
          <w:tcPr>
            <w:tcW w:w="4815" w:type="dxa"/>
            <w:shd w:val="clear" w:color="auto" w:fill="auto"/>
          </w:tcPr>
          <w:p w14:paraId="4DD67E2E" w14:textId="77777777" w:rsidR="00886B74" w:rsidRPr="002532B9" w:rsidRDefault="00886B74" w:rsidP="00015250">
            <w:pPr>
              <w:ind w:left="454" w:hanging="284"/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waking up from anaesthesia?</w:t>
            </w:r>
          </w:p>
        </w:tc>
        <w:tc>
          <w:tcPr>
            <w:tcW w:w="1417" w:type="dxa"/>
          </w:tcPr>
          <w:p w14:paraId="38B37950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57 (0.57)</w:t>
            </w:r>
          </w:p>
        </w:tc>
        <w:tc>
          <w:tcPr>
            <w:tcW w:w="856" w:type="dxa"/>
          </w:tcPr>
          <w:p w14:paraId="5841BA4B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2-4</w:t>
            </w:r>
          </w:p>
        </w:tc>
        <w:tc>
          <w:tcPr>
            <w:tcW w:w="283" w:type="dxa"/>
          </w:tcPr>
          <w:p w14:paraId="6C94ACFB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</w:tcPr>
          <w:p w14:paraId="1EBCFBF1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63 (0.67)</w:t>
            </w:r>
          </w:p>
        </w:tc>
        <w:tc>
          <w:tcPr>
            <w:tcW w:w="851" w:type="dxa"/>
          </w:tcPr>
          <w:p w14:paraId="531A0F9C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</w:tr>
      <w:tr w:rsidR="00886B74" w:rsidRPr="002532B9" w14:paraId="24E1518E" w14:textId="77777777" w:rsidTr="00015250">
        <w:tc>
          <w:tcPr>
            <w:tcW w:w="4815" w:type="dxa"/>
            <w:shd w:val="clear" w:color="auto" w:fill="auto"/>
          </w:tcPr>
          <w:p w14:paraId="08B2C6A2" w14:textId="77777777" w:rsidR="00886B74" w:rsidRPr="002532B9" w:rsidRDefault="00886B74" w:rsidP="00015250">
            <w:pPr>
              <w:ind w:left="454" w:hanging="284"/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pain therapy after surgery?</w:t>
            </w:r>
          </w:p>
        </w:tc>
        <w:tc>
          <w:tcPr>
            <w:tcW w:w="1417" w:type="dxa"/>
          </w:tcPr>
          <w:p w14:paraId="4D7ADDE9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54 (0.62)</w:t>
            </w:r>
          </w:p>
        </w:tc>
        <w:tc>
          <w:tcPr>
            <w:tcW w:w="856" w:type="dxa"/>
          </w:tcPr>
          <w:p w14:paraId="7DA02229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  <w:tc>
          <w:tcPr>
            <w:tcW w:w="283" w:type="dxa"/>
          </w:tcPr>
          <w:p w14:paraId="034B7C07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</w:tcPr>
          <w:p w14:paraId="01E1D936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44 (0.79)</w:t>
            </w:r>
          </w:p>
        </w:tc>
        <w:tc>
          <w:tcPr>
            <w:tcW w:w="851" w:type="dxa"/>
          </w:tcPr>
          <w:p w14:paraId="505696BB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</w:tr>
      <w:tr w:rsidR="00886B74" w:rsidRPr="002532B9" w14:paraId="069FDF38" w14:textId="77777777" w:rsidTr="00015250">
        <w:tc>
          <w:tcPr>
            <w:tcW w:w="4815" w:type="dxa"/>
            <w:shd w:val="clear" w:color="auto" w:fill="auto"/>
          </w:tcPr>
          <w:p w14:paraId="73028DAC" w14:textId="77777777" w:rsidR="00886B74" w:rsidRPr="002532B9" w:rsidRDefault="00886B74" w:rsidP="00015250">
            <w:pPr>
              <w:ind w:left="454" w:hanging="284"/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treatment of nausea and vomiting after the operation?</w:t>
            </w:r>
          </w:p>
        </w:tc>
        <w:tc>
          <w:tcPr>
            <w:tcW w:w="1417" w:type="dxa"/>
          </w:tcPr>
          <w:p w14:paraId="4401FE90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57 (0.79)</w:t>
            </w:r>
          </w:p>
        </w:tc>
        <w:tc>
          <w:tcPr>
            <w:tcW w:w="856" w:type="dxa"/>
          </w:tcPr>
          <w:p w14:paraId="1B8FB68D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0-4</w:t>
            </w:r>
          </w:p>
        </w:tc>
        <w:tc>
          <w:tcPr>
            <w:tcW w:w="283" w:type="dxa"/>
          </w:tcPr>
          <w:p w14:paraId="735B09B3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</w:tcPr>
          <w:p w14:paraId="06900700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55 (0.92)</w:t>
            </w:r>
          </w:p>
        </w:tc>
        <w:tc>
          <w:tcPr>
            <w:tcW w:w="851" w:type="dxa"/>
          </w:tcPr>
          <w:p w14:paraId="5E693EEC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</w:tr>
      <w:tr w:rsidR="00886B74" w:rsidRPr="002532B9" w14:paraId="2B896217" w14:textId="77777777" w:rsidTr="00015250">
        <w:tc>
          <w:tcPr>
            <w:tcW w:w="4815" w:type="dxa"/>
            <w:shd w:val="clear" w:color="auto" w:fill="auto"/>
          </w:tcPr>
          <w:p w14:paraId="3E432802" w14:textId="77777777" w:rsidR="00886B74" w:rsidRPr="002532B9" w:rsidRDefault="00886B74" w:rsidP="00015250">
            <w:pPr>
              <w:ind w:left="454" w:hanging="284"/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Theme="majorBidi" w:hAnsiTheme="majorBidi" w:cstheme="majorBidi"/>
                <w:sz w:val="22"/>
                <w:szCs w:val="22"/>
                <w:lang w:eastAsia="en-US" w:bidi="he-IL"/>
              </w:rPr>
              <w:t>the care provided by the department of anesthesia in general?</w:t>
            </w:r>
          </w:p>
        </w:tc>
        <w:tc>
          <w:tcPr>
            <w:tcW w:w="1417" w:type="dxa"/>
          </w:tcPr>
          <w:p w14:paraId="3162A533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75 (0.48)</w:t>
            </w:r>
          </w:p>
        </w:tc>
        <w:tc>
          <w:tcPr>
            <w:tcW w:w="856" w:type="dxa"/>
          </w:tcPr>
          <w:p w14:paraId="3068728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2-4</w:t>
            </w:r>
          </w:p>
        </w:tc>
        <w:tc>
          <w:tcPr>
            <w:tcW w:w="283" w:type="dxa"/>
          </w:tcPr>
          <w:p w14:paraId="31FDF56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</w:p>
        </w:tc>
        <w:tc>
          <w:tcPr>
            <w:tcW w:w="1843" w:type="dxa"/>
          </w:tcPr>
          <w:p w14:paraId="76BBC315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3.84 (0.54)</w:t>
            </w:r>
          </w:p>
        </w:tc>
        <w:tc>
          <w:tcPr>
            <w:tcW w:w="851" w:type="dxa"/>
          </w:tcPr>
          <w:p w14:paraId="1C3800F4" w14:textId="77777777" w:rsidR="00886B74" w:rsidRPr="002532B9" w:rsidRDefault="00886B74" w:rsidP="00015250">
            <w:pPr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</w:pPr>
            <w:r w:rsidRPr="002532B9">
              <w:rPr>
                <w:rFonts w:ascii="Times New Roman" w:eastAsia="Arial" w:hAnsi="Times New Roman" w:cs="Times New Roman"/>
                <w:bCs/>
                <w:kern w:val="36"/>
                <w:lang w:eastAsia="nl-BE"/>
              </w:rPr>
              <w:t>1-4</w:t>
            </w:r>
          </w:p>
        </w:tc>
      </w:tr>
    </w:tbl>
    <w:p w14:paraId="5084D0D7" w14:textId="77777777" w:rsidR="00886B74" w:rsidRPr="002532B9" w:rsidRDefault="00886B74" w:rsidP="00886B74">
      <w:pPr>
        <w:rPr>
          <w:rFonts w:ascii="Times New Roman" w:eastAsia="Arial" w:hAnsi="Times New Roman" w:cs="Times New Roman"/>
          <w:bCs/>
          <w:kern w:val="36"/>
          <w:lang w:eastAsia="nl-BE"/>
        </w:rPr>
      </w:pPr>
      <w:r w:rsidRPr="002532B9">
        <w:rPr>
          <w:rFonts w:ascii="Times New Roman" w:eastAsia="Arial" w:hAnsi="Times New Roman" w:cs="Times New Roman"/>
          <w:bCs/>
          <w:kern w:val="36"/>
          <w:lang w:eastAsia="nl-BE"/>
        </w:rPr>
        <w:t>n, number; SD, standard deviation</w:t>
      </w:r>
    </w:p>
    <w:p w14:paraId="124CA2B2" w14:textId="77777777" w:rsidR="00886B74" w:rsidRPr="002532B9" w:rsidRDefault="00886B74" w:rsidP="00886B74">
      <w:pPr>
        <w:pStyle w:val="Heading2"/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</w:pP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Table S3 Regression analyses</w:t>
      </w:r>
    </w:p>
    <w:tbl>
      <w:tblPr>
        <w:tblW w:w="10043" w:type="dxa"/>
        <w:tblInd w:w="-267" w:type="dxa"/>
        <w:tblLayout w:type="fixed"/>
        <w:tblLook w:val="0000" w:firstRow="0" w:lastRow="0" w:firstColumn="0" w:lastColumn="0" w:noHBand="0" w:noVBand="0"/>
      </w:tblPr>
      <w:tblGrid>
        <w:gridCol w:w="404"/>
        <w:gridCol w:w="4111"/>
        <w:gridCol w:w="1276"/>
        <w:gridCol w:w="850"/>
        <w:gridCol w:w="567"/>
        <w:gridCol w:w="567"/>
        <w:gridCol w:w="709"/>
        <w:gridCol w:w="714"/>
        <w:gridCol w:w="845"/>
      </w:tblGrid>
      <w:tr w:rsidR="00886B74" w:rsidRPr="002532B9" w14:paraId="0F954CF6" w14:textId="77777777" w:rsidTr="00015250">
        <w:trPr>
          <w:trHeight w:val="467"/>
        </w:trPr>
        <w:tc>
          <w:tcPr>
            <w:tcW w:w="45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0A514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bidi="he-IL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3DD80CA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Univariate analysis</w:t>
            </w:r>
            <w:r w:rsidRPr="002532B9">
              <w:rPr>
                <w:rFonts w:asciiTheme="majorBidi" w:hAnsiTheme="majorBidi" w:cstheme="majorBidi"/>
                <w:b/>
                <w:bCs/>
                <w:vertAlign w:val="superscript"/>
                <w:lang w:bidi="he-IL"/>
              </w:rPr>
              <w:t>a</w:t>
            </w:r>
          </w:p>
        </w:tc>
        <w:tc>
          <w:tcPr>
            <w:tcW w:w="42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2975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Multivariate analysis</w:t>
            </w:r>
            <w:r w:rsidRPr="002532B9">
              <w:rPr>
                <w:rFonts w:asciiTheme="majorBidi" w:hAnsiTheme="majorBidi" w:cstheme="majorBidi"/>
                <w:b/>
                <w:bCs/>
                <w:vertAlign w:val="superscript"/>
                <w:lang w:bidi="he-IL"/>
              </w:rPr>
              <w:t>b</w:t>
            </w:r>
          </w:p>
        </w:tc>
      </w:tr>
      <w:tr w:rsidR="00886B74" w:rsidRPr="002532B9" w14:paraId="3F73957D" w14:textId="77777777" w:rsidTr="00015250">
        <w:trPr>
          <w:trHeight w:val="233"/>
        </w:trPr>
        <w:tc>
          <w:tcPr>
            <w:tcW w:w="4515" w:type="dxa"/>
            <w:gridSpan w:val="2"/>
            <w:vMerge w:val="restart"/>
            <w:shd w:val="clear" w:color="auto" w:fill="auto"/>
            <w:vAlign w:val="bottom"/>
          </w:tcPr>
          <w:p w14:paraId="6DB6371B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Survey question</w:t>
            </w: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026CFA6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p-value</w:t>
            </w:r>
          </w:p>
        </w:tc>
        <w:tc>
          <w:tcPr>
            <w:tcW w:w="340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FE59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Model information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A6A77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p-value</w:t>
            </w:r>
          </w:p>
        </w:tc>
      </w:tr>
      <w:tr w:rsidR="00886B74" w:rsidRPr="002532B9" w14:paraId="07538100" w14:textId="77777777" w:rsidTr="00015250">
        <w:trPr>
          <w:trHeight w:val="1035"/>
        </w:trPr>
        <w:tc>
          <w:tcPr>
            <w:tcW w:w="451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03AAFA8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671924D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bCs/>
                <w:lang w:bidi="he-IL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67EB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Model fitting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9391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Goodness-of-fit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4FB06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Assumption of equal variances</w:t>
            </w:r>
          </w:p>
        </w:tc>
        <w:tc>
          <w:tcPr>
            <w:tcW w:w="8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2FF83F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</w:tr>
      <w:tr w:rsidR="00886B74" w:rsidRPr="002532B9" w14:paraId="495CA208" w14:textId="77777777" w:rsidTr="00015250">
        <w:trPr>
          <w:trHeight w:val="513"/>
        </w:trPr>
        <w:tc>
          <w:tcPr>
            <w:tcW w:w="45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889712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At any stage after your operation have you had the following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8185E9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9F2750A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580EFE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E8040A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193CB79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</w:tr>
      <w:tr w:rsidR="00886B74" w:rsidRPr="002532B9" w14:paraId="769356A7" w14:textId="77777777" w:rsidTr="00015250">
        <w:trPr>
          <w:trHeight w:val="513"/>
        </w:trPr>
        <w:tc>
          <w:tcPr>
            <w:tcW w:w="404" w:type="dxa"/>
            <w:vMerge w:val="restart"/>
            <w:shd w:val="clear" w:color="auto" w:fill="auto"/>
          </w:tcPr>
          <w:p w14:paraId="01C0D5E4" w14:textId="77777777" w:rsidR="00886B74" w:rsidRPr="002532B9" w:rsidRDefault="00886B74" w:rsidP="00015250">
            <w:pPr>
              <w:keepNext/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5DDA3C28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Drowsiness</w:t>
            </w:r>
          </w:p>
        </w:tc>
        <w:tc>
          <w:tcPr>
            <w:tcW w:w="1276" w:type="dxa"/>
            <w:shd w:val="clear" w:color="auto" w:fill="auto"/>
          </w:tcPr>
          <w:p w14:paraId="1842AA7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48</w:t>
            </w:r>
          </w:p>
        </w:tc>
        <w:tc>
          <w:tcPr>
            <w:tcW w:w="850" w:type="dxa"/>
            <w:shd w:val="clear" w:color="auto" w:fill="auto"/>
          </w:tcPr>
          <w:p w14:paraId="50918EB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B1CB7E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17C8065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6FA70C6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2</w:t>
            </w:r>
          </w:p>
        </w:tc>
      </w:tr>
      <w:tr w:rsidR="00886B74" w:rsidRPr="002532B9" w14:paraId="42D1DB03" w14:textId="77777777" w:rsidTr="00015250">
        <w:trPr>
          <w:trHeight w:val="576"/>
        </w:trPr>
        <w:tc>
          <w:tcPr>
            <w:tcW w:w="404" w:type="dxa"/>
            <w:vMerge/>
            <w:shd w:val="clear" w:color="auto" w:fill="auto"/>
          </w:tcPr>
          <w:p w14:paraId="0D704E77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287EE035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Pain at the site of surgery</w:t>
            </w:r>
          </w:p>
        </w:tc>
        <w:tc>
          <w:tcPr>
            <w:tcW w:w="1276" w:type="dxa"/>
            <w:shd w:val="clear" w:color="auto" w:fill="auto"/>
          </w:tcPr>
          <w:p w14:paraId="266C14D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568</w:t>
            </w:r>
          </w:p>
        </w:tc>
        <w:tc>
          <w:tcPr>
            <w:tcW w:w="850" w:type="dxa"/>
            <w:shd w:val="clear" w:color="auto" w:fill="auto"/>
          </w:tcPr>
          <w:p w14:paraId="1B684FC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BCA413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6933C6D8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026048B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760</w:t>
            </w:r>
          </w:p>
        </w:tc>
      </w:tr>
      <w:tr w:rsidR="00886B74" w:rsidRPr="002532B9" w14:paraId="4A6EFEE2" w14:textId="77777777" w:rsidTr="00015250">
        <w:trPr>
          <w:trHeight w:val="607"/>
        </w:trPr>
        <w:tc>
          <w:tcPr>
            <w:tcW w:w="404" w:type="dxa"/>
            <w:vMerge/>
            <w:shd w:val="clear" w:color="auto" w:fill="auto"/>
          </w:tcPr>
          <w:p w14:paraId="07CBCFB9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30EC9738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Thirst</w:t>
            </w:r>
          </w:p>
        </w:tc>
        <w:tc>
          <w:tcPr>
            <w:tcW w:w="1276" w:type="dxa"/>
            <w:shd w:val="clear" w:color="auto" w:fill="auto"/>
          </w:tcPr>
          <w:p w14:paraId="7F71FCD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2</w:t>
            </w:r>
          </w:p>
        </w:tc>
        <w:tc>
          <w:tcPr>
            <w:tcW w:w="850" w:type="dxa"/>
            <w:shd w:val="clear" w:color="auto" w:fill="auto"/>
          </w:tcPr>
          <w:p w14:paraId="52FE62A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41AAB1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0E2304E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707EC59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2</w:t>
            </w:r>
          </w:p>
        </w:tc>
      </w:tr>
      <w:tr w:rsidR="00886B74" w:rsidRPr="002532B9" w14:paraId="4893CFF1" w14:textId="77777777" w:rsidTr="00015250">
        <w:trPr>
          <w:trHeight w:val="653"/>
        </w:trPr>
        <w:tc>
          <w:tcPr>
            <w:tcW w:w="404" w:type="dxa"/>
            <w:vMerge/>
            <w:shd w:val="clear" w:color="auto" w:fill="auto"/>
          </w:tcPr>
          <w:p w14:paraId="1F34F374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4D6C6A54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Hoarseness</w:t>
            </w:r>
          </w:p>
        </w:tc>
        <w:tc>
          <w:tcPr>
            <w:tcW w:w="1276" w:type="dxa"/>
            <w:shd w:val="clear" w:color="auto" w:fill="auto"/>
          </w:tcPr>
          <w:p w14:paraId="5337F36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5</w:t>
            </w:r>
          </w:p>
        </w:tc>
        <w:tc>
          <w:tcPr>
            <w:tcW w:w="850" w:type="dxa"/>
            <w:shd w:val="clear" w:color="auto" w:fill="auto"/>
          </w:tcPr>
          <w:p w14:paraId="24819CE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B6DCFC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5EC9723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712F8F2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9</w:t>
            </w:r>
          </w:p>
        </w:tc>
      </w:tr>
      <w:tr w:rsidR="00886B74" w:rsidRPr="002532B9" w14:paraId="3805FEBB" w14:textId="77777777" w:rsidTr="00015250">
        <w:trPr>
          <w:trHeight w:val="420"/>
        </w:trPr>
        <w:tc>
          <w:tcPr>
            <w:tcW w:w="404" w:type="dxa"/>
            <w:vMerge/>
            <w:shd w:val="clear" w:color="auto" w:fill="auto"/>
          </w:tcPr>
          <w:p w14:paraId="699D254B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4CAC98CB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Sore throat</w:t>
            </w:r>
          </w:p>
        </w:tc>
        <w:tc>
          <w:tcPr>
            <w:tcW w:w="1276" w:type="dxa"/>
            <w:shd w:val="clear" w:color="auto" w:fill="auto"/>
          </w:tcPr>
          <w:p w14:paraId="146E88D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  <w:tc>
          <w:tcPr>
            <w:tcW w:w="850" w:type="dxa"/>
            <w:shd w:val="clear" w:color="auto" w:fill="auto"/>
          </w:tcPr>
          <w:p w14:paraId="6F83E1C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178F13F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07CBDE0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3311416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</w:tr>
      <w:tr w:rsidR="00886B74" w:rsidRPr="002532B9" w14:paraId="038F3762" w14:textId="77777777" w:rsidTr="00015250">
        <w:trPr>
          <w:trHeight w:val="638"/>
        </w:trPr>
        <w:tc>
          <w:tcPr>
            <w:tcW w:w="404" w:type="dxa"/>
            <w:vMerge/>
            <w:shd w:val="clear" w:color="auto" w:fill="auto"/>
          </w:tcPr>
          <w:p w14:paraId="590A1344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7291EE8B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Nausea or vomiting</w:t>
            </w:r>
          </w:p>
        </w:tc>
        <w:tc>
          <w:tcPr>
            <w:tcW w:w="1276" w:type="dxa"/>
            <w:shd w:val="clear" w:color="auto" w:fill="auto"/>
          </w:tcPr>
          <w:p w14:paraId="6379385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976</w:t>
            </w:r>
          </w:p>
        </w:tc>
        <w:tc>
          <w:tcPr>
            <w:tcW w:w="850" w:type="dxa"/>
            <w:shd w:val="clear" w:color="auto" w:fill="auto"/>
          </w:tcPr>
          <w:p w14:paraId="3C73468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D65C2F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33F49B3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49F2D2D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827</w:t>
            </w:r>
          </w:p>
        </w:tc>
      </w:tr>
      <w:tr w:rsidR="00886B74" w:rsidRPr="002532B9" w14:paraId="74D3BA47" w14:textId="77777777" w:rsidTr="00015250">
        <w:trPr>
          <w:trHeight w:val="513"/>
        </w:trPr>
        <w:tc>
          <w:tcPr>
            <w:tcW w:w="404" w:type="dxa"/>
            <w:vMerge/>
            <w:shd w:val="clear" w:color="auto" w:fill="auto"/>
          </w:tcPr>
          <w:p w14:paraId="284C63B3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5998D3E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Feeling cold</w:t>
            </w:r>
          </w:p>
        </w:tc>
        <w:tc>
          <w:tcPr>
            <w:tcW w:w="1276" w:type="dxa"/>
            <w:shd w:val="clear" w:color="auto" w:fill="auto"/>
          </w:tcPr>
          <w:p w14:paraId="3ECC346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318</w:t>
            </w:r>
          </w:p>
        </w:tc>
        <w:tc>
          <w:tcPr>
            <w:tcW w:w="850" w:type="dxa"/>
            <w:shd w:val="clear" w:color="auto" w:fill="auto"/>
          </w:tcPr>
          <w:p w14:paraId="3B02313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E2641B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7CB3578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0730C3C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560</w:t>
            </w:r>
          </w:p>
        </w:tc>
      </w:tr>
      <w:tr w:rsidR="00886B74" w:rsidRPr="002532B9" w14:paraId="5C2B5B39" w14:textId="77777777" w:rsidTr="00015250">
        <w:trPr>
          <w:trHeight w:val="669"/>
        </w:trPr>
        <w:tc>
          <w:tcPr>
            <w:tcW w:w="404" w:type="dxa"/>
            <w:vMerge/>
            <w:shd w:val="clear" w:color="auto" w:fill="auto"/>
          </w:tcPr>
          <w:p w14:paraId="799E21D6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42850C3F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Confusion or disorientation</w:t>
            </w:r>
          </w:p>
        </w:tc>
        <w:tc>
          <w:tcPr>
            <w:tcW w:w="1276" w:type="dxa"/>
            <w:shd w:val="clear" w:color="auto" w:fill="auto"/>
          </w:tcPr>
          <w:p w14:paraId="0533B05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226</w:t>
            </w:r>
          </w:p>
        </w:tc>
        <w:tc>
          <w:tcPr>
            <w:tcW w:w="850" w:type="dxa"/>
            <w:shd w:val="clear" w:color="auto" w:fill="auto"/>
          </w:tcPr>
          <w:p w14:paraId="2AFFEEB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3774B8E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13E6E73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1C3FF1C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589</w:t>
            </w:r>
          </w:p>
        </w:tc>
      </w:tr>
      <w:tr w:rsidR="00886B74" w:rsidRPr="002532B9" w14:paraId="1A3BDB1E" w14:textId="77777777" w:rsidTr="00015250">
        <w:trPr>
          <w:trHeight w:val="373"/>
        </w:trPr>
        <w:tc>
          <w:tcPr>
            <w:tcW w:w="404" w:type="dxa"/>
            <w:vMerge/>
            <w:shd w:val="clear" w:color="auto" w:fill="auto"/>
          </w:tcPr>
          <w:p w14:paraId="0657842F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6676B6D2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Pain at the site of the anesthetic injection</w:t>
            </w:r>
          </w:p>
        </w:tc>
        <w:tc>
          <w:tcPr>
            <w:tcW w:w="1276" w:type="dxa"/>
            <w:shd w:val="clear" w:color="auto" w:fill="auto"/>
          </w:tcPr>
          <w:p w14:paraId="7350758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602</w:t>
            </w:r>
          </w:p>
        </w:tc>
        <w:tc>
          <w:tcPr>
            <w:tcW w:w="850" w:type="dxa"/>
            <w:shd w:val="clear" w:color="auto" w:fill="auto"/>
          </w:tcPr>
          <w:p w14:paraId="70B96A5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431BC1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530882A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088966D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369</w:t>
            </w:r>
          </w:p>
        </w:tc>
      </w:tr>
      <w:tr w:rsidR="00886B74" w:rsidRPr="002532B9" w14:paraId="73CA5E98" w14:textId="77777777" w:rsidTr="00015250">
        <w:trPr>
          <w:trHeight w:val="498"/>
        </w:trPr>
        <w:tc>
          <w:tcPr>
            <w:tcW w:w="404" w:type="dxa"/>
            <w:vMerge/>
            <w:shd w:val="clear" w:color="auto" w:fill="auto"/>
          </w:tcPr>
          <w:p w14:paraId="0551D589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2F798EC2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Shivering</w:t>
            </w:r>
          </w:p>
        </w:tc>
        <w:tc>
          <w:tcPr>
            <w:tcW w:w="1276" w:type="dxa"/>
            <w:shd w:val="clear" w:color="auto" w:fill="auto"/>
          </w:tcPr>
          <w:p w14:paraId="656685D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313</w:t>
            </w:r>
          </w:p>
        </w:tc>
        <w:tc>
          <w:tcPr>
            <w:tcW w:w="850" w:type="dxa"/>
            <w:shd w:val="clear" w:color="auto" w:fill="auto"/>
          </w:tcPr>
          <w:p w14:paraId="2929490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FE31C5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36C2C8B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699AD42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732</w:t>
            </w:r>
          </w:p>
        </w:tc>
      </w:tr>
      <w:tr w:rsidR="00886B74" w:rsidRPr="002532B9" w14:paraId="236CA58F" w14:textId="77777777" w:rsidTr="00015250">
        <w:trPr>
          <w:trHeight w:val="529"/>
        </w:trPr>
        <w:tc>
          <w:tcPr>
            <w:tcW w:w="4515" w:type="dxa"/>
            <w:gridSpan w:val="2"/>
            <w:shd w:val="clear" w:color="auto" w:fill="auto"/>
          </w:tcPr>
          <w:p w14:paraId="359BD96B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How satisfied were you with…</w:t>
            </w:r>
          </w:p>
        </w:tc>
        <w:tc>
          <w:tcPr>
            <w:tcW w:w="1276" w:type="dxa"/>
            <w:shd w:val="clear" w:color="auto" w:fill="auto"/>
          </w:tcPr>
          <w:p w14:paraId="36F09C7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850" w:type="dxa"/>
            <w:shd w:val="clear" w:color="auto" w:fill="auto"/>
          </w:tcPr>
          <w:p w14:paraId="47AE41D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321989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1423" w:type="dxa"/>
            <w:gridSpan w:val="2"/>
            <w:shd w:val="clear" w:color="auto" w:fill="auto"/>
          </w:tcPr>
          <w:p w14:paraId="3AE6F85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845" w:type="dxa"/>
            <w:shd w:val="clear" w:color="auto" w:fill="auto"/>
          </w:tcPr>
          <w:p w14:paraId="49D249F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</w:tr>
      <w:tr w:rsidR="00886B74" w:rsidRPr="002532B9" w14:paraId="2F8C7181" w14:textId="77777777" w:rsidTr="00015250">
        <w:trPr>
          <w:trHeight w:val="529"/>
        </w:trPr>
        <w:tc>
          <w:tcPr>
            <w:tcW w:w="404" w:type="dxa"/>
            <w:vMerge w:val="restart"/>
            <w:shd w:val="clear" w:color="auto" w:fill="auto"/>
          </w:tcPr>
          <w:p w14:paraId="1A181919" w14:textId="77777777" w:rsidR="00886B74" w:rsidRPr="002532B9" w:rsidRDefault="00886B74" w:rsidP="00015250">
            <w:pPr>
              <w:spacing w:line="259" w:lineRule="auto"/>
              <w:ind w:left="262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298785C3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the information you were given by the anesthetist before the operation?</w:t>
            </w:r>
          </w:p>
        </w:tc>
        <w:tc>
          <w:tcPr>
            <w:tcW w:w="1276" w:type="dxa"/>
            <w:shd w:val="clear" w:color="auto" w:fill="auto"/>
          </w:tcPr>
          <w:p w14:paraId="4F234DB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937</w:t>
            </w:r>
          </w:p>
        </w:tc>
        <w:tc>
          <w:tcPr>
            <w:tcW w:w="850" w:type="dxa"/>
            <w:shd w:val="clear" w:color="auto" w:fill="auto"/>
          </w:tcPr>
          <w:p w14:paraId="1869A1C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770148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11D0529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7FFD32A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863</w:t>
            </w:r>
          </w:p>
        </w:tc>
      </w:tr>
      <w:tr w:rsidR="00886B74" w:rsidRPr="002532B9" w14:paraId="31DCBE04" w14:textId="77777777" w:rsidTr="00015250">
        <w:trPr>
          <w:trHeight w:val="498"/>
        </w:trPr>
        <w:tc>
          <w:tcPr>
            <w:tcW w:w="404" w:type="dxa"/>
            <w:vMerge/>
            <w:shd w:val="clear" w:color="auto" w:fill="auto"/>
          </w:tcPr>
          <w:p w14:paraId="39EB370F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0FAC0215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waking up from anaesthesia?</w:t>
            </w:r>
          </w:p>
        </w:tc>
        <w:tc>
          <w:tcPr>
            <w:tcW w:w="1276" w:type="dxa"/>
            <w:shd w:val="clear" w:color="auto" w:fill="auto"/>
          </w:tcPr>
          <w:p w14:paraId="54D8ABF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140</w:t>
            </w:r>
          </w:p>
        </w:tc>
        <w:tc>
          <w:tcPr>
            <w:tcW w:w="850" w:type="dxa"/>
            <w:shd w:val="clear" w:color="auto" w:fill="auto"/>
          </w:tcPr>
          <w:p w14:paraId="174A998C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3F14FC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7B8E367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19CB934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340</w:t>
            </w:r>
          </w:p>
        </w:tc>
      </w:tr>
      <w:tr w:rsidR="00886B74" w:rsidRPr="002532B9" w14:paraId="3364B3E5" w14:textId="77777777" w:rsidTr="00015250">
        <w:trPr>
          <w:trHeight w:val="498"/>
        </w:trPr>
        <w:tc>
          <w:tcPr>
            <w:tcW w:w="404" w:type="dxa"/>
            <w:vMerge/>
            <w:shd w:val="clear" w:color="auto" w:fill="auto"/>
          </w:tcPr>
          <w:p w14:paraId="7C726908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4C343FFB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pain therapy after surgery?</w:t>
            </w:r>
          </w:p>
        </w:tc>
        <w:tc>
          <w:tcPr>
            <w:tcW w:w="1276" w:type="dxa"/>
            <w:shd w:val="clear" w:color="auto" w:fill="auto"/>
          </w:tcPr>
          <w:p w14:paraId="0B87659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687</w:t>
            </w:r>
          </w:p>
        </w:tc>
        <w:tc>
          <w:tcPr>
            <w:tcW w:w="850" w:type="dxa"/>
            <w:shd w:val="clear" w:color="auto" w:fill="auto"/>
          </w:tcPr>
          <w:p w14:paraId="645015EF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6F665CBF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4500ECF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Met</w:t>
            </w:r>
          </w:p>
        </w:tc>
        <w:tc>
          <w:tcPr>
            <w:tcW w:w="845" w:type="dxa"/>
            <w:shd w:val="clear" w:color="auto" w:fill="auto"/>
          </w:tcPr>
          <w:p w14:paraId="4F8EC69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215</w:t>
            </w:r>
          </w:p>
        </w:tc>
      </w:tr>
      <w:tr w:rsidR="00886B74" w:rsidRPr="002532B9" w14:paraId="2167C636" w14:textId="77777777" w:rsidTr="00015250">
        <w:trPr>
          <w:trHeight w:val="404"/>
        </w:trPr>
        <w:tc>
          <w:tcPr>
            <w:tcW w:w="404" w:type="dxa"/>
            <w:vMerge/>
            <w:shd w:val="clear" w:color="auto" w:fill="auto"/>
          </w:tcPr>
          <w:p w14:paraId="39561E66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37D91076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treatment of nausea and vomiting after the operation?</w:t>
            </w:r>
          </w:p>
        </w:tc>
        <w:tc>
          <w:tcPr>
            <w:tcW w:w="1276" w:type="dxa"/>
            <w:shd w:val="clear" w:color="auto" w:fill="auto"/>
          </w:tcPr>
          <w:p w14:paraId="1D595DC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670</w:t>
            </w:r>
          </w:p>
        </w:tc>
        <w:tc>
          <w:tcPr>
            <w:tcW w:w="850" w:type="dxa"/>
            <w:shd w:val="clear" w:color="auto" w:fill="auto"/>
          </w:tcPr>
          <w:p w14:paraId="087060A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5A37F48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2FADACE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34CFC28F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827</w:t>
            </w:r>
          </w:p>
        </w:tc>
      </w:tr>
      <w:tr w:rsidR="00886B74" w:rsidRPr="002532B9" w14:paraId="568653CE" w14:textId="77777777" w:rsidTr="00015250">
        <w:trPr>
          <w:trHeight w:val="217"/>
        </w:trPr>
        <w:tc>
          <w:tcPr>
            <w:tcW w:w="404" w:type="dxa"/>
            <w:vMerge/>
            <w:shd w:val="clear" w:color="auto" w:fill="auto"/>
          </w:tcPr>
          <w:p w14:paraId="252BCC6D" w14:textId="77777777" w:rsidR="00886B74" w:rsidRPr="002532B9" w:rsidRDefault="00886B74" w:rsidP="0001525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4111" w:type="dxa"/>
            <w:shd w:val="clear" w:color="auto" w:fill="auto"/>
          </w:tcPr>
          <w:p w14:paraId="1C4E3E07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the care provided by the department of anesthesia in general?</w:t>
            </w:r>
          </w:p>
        </w:tc>
        <w:tc>
          <w:tcPr>
            <w:tcW w:w="1276" w:type="dxa"/>
            <w:shd w:val="clear" w:color="auto" w:fill="auto"/>
          </w:tcPr>
          <w:p w14:paraId="00AE508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15</w:t>
            </w:r>
          </w:p>
        </w:tc>
        <w:tc>
          <w:tcPr>
            <w:tcW w:w="850" w:type="dxa"/>
            <w:shd w:val="clear" w:color="auto" w:fill="auto"/>
          </w:tcPr>
          <w:p w14:paraId="3A536D6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Good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2D98207F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ad</w:t>
            </w:r>
          </w:p>
        </w:tc>
        <w:tc>
          <w:tcPr>
            <w:tcW w:w="1423" w:type="dxa"/>
            <w:gridSpan w:val="2"/>
            <w:shd w:val="clear" w:color="auto" w:fill="auto"/>
          </w:tcPr>
          <w:p w14:paraId="4023698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Broken</w:t>
            </w:r>
          </w:p>
        </w:tc>
        <w:tc>
          <w:tcPr>
            <w:tcW w:w="845" w:type="dxa"/>
            <w:shd w:val="clear" w:color="auto" w:fill="auto"/>
          </w:tcPr>
          <w:p w14:paraId="29950FA7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6</w:t>
            </w:r>
          </w:p>
        </w:tc>
      </w:tr>
      <w:tr w:rsidR="00886B74" w:rsidRPr="002532B9" w14:paraId="020ABF83" w14:textId="77777777" w:rsidTr="00015250">
        <w:trPr>
          <w:trHeight w:val="467"/>
        </w:trPr>
        <w:tc>
          <w:tcPr>
            <w:tcW w:w="1004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A49F36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</w:tr>
      <w:tr w:rsidR="00886B74" w:rsidRPr="002532B9" w14:paraId="306978EE" w14:textId="77777777" w:rsidTr="00015250">
        <w:trPr>
          <w:trHeight w:val="467"/>
        </w:trPr>
        <w:tc>
          <w:tcPr>
            <w:tcW w:w="45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61AE0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4B5E072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Chi-square test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14648F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Binary regression analysis</w:t>
            </w:r>
          </w:p>
        </w:tc>
      </w:tr>
      <w:tr w:rsidR="00886B74" w:rsidRPr="002532B9" w14:paraId="6935D766" w14:textId="77777777" w:rsidTr="00015250">
        <w:trPr>
          <w:trHeight w:val="103"/>
        </w:trPr>
        <w:tc>
          <w:tcPr>
            <w:tcW w:w="45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951169B" w14:textId="77777777" w:rsidR="00886B74" w:rsidRPr="002532B9" w:rsidRDefault="00886B74" w:rsidP="00015250">
            <w:pPr>
              <w:spacing w:line="259" w:lineRule="auto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Survey ques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6DD117A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p-valu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F42EA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Odds ratio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AE21B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p-valu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E4F748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b/>
                <w:bCs/>
                <w:lang w:bidi="he-IL"/>
              </w:rPr>
            </w:pPr>
            <w:r w:rsidRPr="002532B9">
              <w:rPr>
                <w:rFonts w:asciiTheme="majorBidi" w:hAnsiTheme="majorBidi" w:cstheme="majorBidi"/>
                <w:b/>
                <w:bCs/>
                <w:lang w:bidi="he-IL"/>
              </w:rPr>
              <w:t>Odds ratio</w:t>
            </w:r>
          </w:p>
        </w:tc>
      </w:tr>
      <w:tr w:rsidR="00886B74" w:rsidRPr="002532B9" w14:paraId="25516D1C" w14:textId="77777777" w:rsidTr="00015250">
        <w:trPr>
          <w:trHeight w:val="103"/>
        </w:trPr>
        <w:tc>
          <w:tcPr>
            <w:tcW w:w="45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1955007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Would you recommend this anesthetic service to friends and family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82BEC9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33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1F5036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1.73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552A2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71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23E911A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1.253</w:t>
            </w:r>
          </w:p>
        </w:tc>
      </w:tr>
      <w:tr w:rsidR="00886B74" w:rsidRPr="002532B9" w14:paraId="3098ECD1" w14:textId="77777777" w:rsidTr="00015250">
        <w:trPr>
          <w:trHeight w:val="103"/>
        </w:trPr>
        <w:tc>
          <w:tcPr>
            <w:tcW w:w="4515" w:type="dxa"/>
            <w:gridSpan w:val="2"/>
            <w:shd w:val="clear" w:color="auto" w:fill="auto"/>
          </w:tcPr>
          <w:p w14:paraId="3FD39CC5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Did you receive the type of anesthesia you expect for this procedure?</w:t>
            </w:r>
          </w:p>
        </w:tc>
        <w:tc>
          <w:tcPr>
            <w:tcW w:w="1276" w:type="dxa"/>
            <w:shd w:val="clear" w:color="auto" w:fill="auto"/>
          </w:tcPr>
          <w:p w14:paraId="343203F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DCFD34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4.467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8E8565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7445B0B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4.106</w:t>
            </w:r>
          </w:p>
        </w:tc>
      </w:tr>
      <w:tr w:rsidR="00886B74" w:rsidRPr="002532B9" w14:paraId="6866C4F2" w14:textId="77777777" w:rsidTr="00015250">
        <w:trPr>
          <w:trHeight w:val="103"/>
        </w:trPr>
        <w:tc>
          <w:tcPr>
            <w:tcW w:w="4515" w:type="dxa"/>
            <w:gridSpan w:val="2"/>
            <w:shd w:val="clear" w:color="auto" w:fill="auto"/>
          </w:tcPr>
          <w:p w14:paraId="75C1D87A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Did you autonomously choose your type of anesthesia for this procedure?</w:t>
            </w:r>
          </w:p>
        </w:tc>
        <w:tc>
          <w:tcPr>
            <w:tcW w:w="1276" w:type="dxa"/>
            <w:shd w:val="clear" w:color="auto" w:fill="auto"/>
          </w:tcPr>
          <w:p w14:paraId="289AB642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524ED838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4.488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5C9B8C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16C39639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4.155</w:t>
            </w:r>
          </w:p>
        </w:tc>
      </w:tr>
      <w:tr w:rsidR="00886B74" w:rsidRPr="002532B9" w14:paraId="4FA86AE8" w14:textId="77777777" w:rsidTr="00015250">
        <w:trPr>
          <w:trHeight w:val="103"/>
        </w:trPr>
        <w:tc>
          <w:tcPr>
            <w:tcW w:w="4515" w:type="dxa"/>
            <w:gridSpan w:val="2"/>
            <w:shd w:val="clear" w:color="auto" w:fill="auto"/>
          </w:tcPr>
          <w:p w14:paraId="499E799D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Do you have the feeling you could go home quickly after the procedure (smooth progress from arrival to departure)?</w:t>
            </w:r>
          </w:p>
        </w:tc>
        <w:tc>
          <w:tcPr>
            <w:tcW w:w="1276" w:type="dxa"/>
            <w:shd w:val="clear" w:color="auto" w:fill="auto"/>
          </w:tcPr>
          <w:p w14:paraId="5FAC65FB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1</w:t>
            </w:r>
          </w:p>
        </w:tc>
        <w:tc>
          <w:tcPr>
            <w:tcW w:w="1417" w:type="dxa"/>
            <w:gridSpan w:val="2"/>
            <w:shd w:val="clear" w:color="auto" w:fill="auto"/>
          </w:tcPr>
          <w:p w14:paraId="73D1483D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3.344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ECD483E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006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4594491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2.950</w:t>
            </w:r>
          </w:p>
        </w:tc>
      </w:tr>
      <w:tr w:rsidR="00886B74" w:rsidRPr="002532B9" w14:paraId="38F5E41C" w14:textId="77777777" w:rsidTr="00015250">
        <w:trPr>
          <w:trHeight w:val="103"/>
        </w:trPr>
        <w:tc>
          <w:tcPr>
            <w:tcW w:w="451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B1A2645" w14:textId="77777777" w:rsidR="00886B74" w:rsidRPr="002532B9" w:rsidRDefault="00886B74" w:rsidP="00015250">
            <w:pPr>
              <w:keepNext/>
              <w:spacing w:line="259" w:lineRule="auto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Did you dream during the procedure?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53ACC55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&lt;0.00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BD9340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N/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C6C4D4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0.996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79FD43" w14:textId="77777777" w:rsidR="00886B74" w:rsidRPr="002532B9" w:rsidRDefault="00886B74" w:rsidP="00015250">
            <w:pPr>
              <w:spacing w:line="259" w:lineRule="auto"/>
              <w:jc w:val="center"/>
              <w:rPr>
                <w:rFonts w:asciiTheme="majorBidi" w:hAnsiTheme="majorBidi" w:cstheme="majorBidi"/>
                <w:lang w:bidi="he-IL"/>
              </w:rPr>
            </w:pPr>
            <w:r w:rsidRPr="002532B9">
              <w:rPr>
                <w:rFonts w:asciiTheme="majorBidi" w:hAnsiTheme="majorBidi" w:cstheme="majorBidi"/>
                <w:lang w:bidi="he-IL"/>
              </w:rPr>
              <w:t>N/A</w:t>
            </w:r>
          </w:p>
        </w:tc>
      </w:tr>
    </w:tbl>
    <w:p w14:paraId="4C3CC7CF" w14:textId="77777777" w:rsidR="00886B74" w:rsidRPr="002532B9" w:rsidRDefault="00886B74" w:rsidP="00886B74">
      <w:pPr>
        <w:rPr>
          <w:rFonts w:asciiTheme="majorBidi" w:eastAsia="Arial" w:hAnsiTheme="majorBidi" w:cstheme="majorBidi"/>
          <w:bCs/>
        </w:rPr>
      </w:pPr>
      <w:r w:rsidRPr="002532B9">
        <w:rPr>
          <w:rFonts w:asciiTheme="majorBidi" w:eastAsia="Arial" w:hAnsiTheme="majorBidi" w:cstheme="majorBidi"/>
          <w:bCs/>
          <w:vertAlign w:val="superscript"/>
        </w:rPr>
        <w:t>a</w:t>
      </w:r>
      <w:r w:rsidRPr="002532B9">
        <w:rPr>
          <w:rFonts w:asciiTheme="majorBidi" w:eastAsia="Arial" w:hAnsiTheme="majorBidi" w:cstheme="majorBidi"/>
          <w:bCs/>
        </w:rPr>
        <w:t>Mann Whitney U test</w:t>
      </w:r>
      <w:r w:rsidRPr="002532B9">
        <w:rPr>
          <w:rFonts w:asciiTheme="majorBidi" w:eastAsia="Arial" w:hAnsiTheme="majorBidi" w:cstheme="majorBidi"/>
          <w:bCs/>
        </w:rPr>
        <w:tab/>
        <w:t xml:space="preserve">. </w:t>
      </w:r>
      <w:r w:rsidRPr="002532B9">
        <w:rPr>
          <w:rFonts w:asciiTheme="majorBidi" w:eastAsia="Arial" w:hAnsiTheme="majorBidi" w:cstheme="majorBidi"/>
          <w:bCs/>
          <w:vertAlign w:val="superscript"/>
        </w:rPr>
        <w:t>b</w:t>
      </w:r>
      <w:r w:rsidRPr="002532B9">
        <w:rPr>
          <w:rFonts w:asciiTheme="majorBidi" w:eastAsia="Arial" w:hAnsiTheme="majorBidi" w:cstheme="majorBidi"/>
          <w:bCs/>
        </w:rPr>
        <w:t>Ordinal regression analysis. N/A, not applicable</w:t>
      </w:r>
    </w:p>
    <w:p w14:paraId="52CA2E88" w14:textId="77777777" w:rsidR="00886B74" w:rsidRPr="002532B9" w:rsidRDefault="00886B74" w:rsidP="00886B74">
      <w:pPr>
        <w:rPr>
          <w:rFonts w:asciiTheme="majorBidi" w:eastAsia="Arial" w:hAnsiTheme="majorBidi" w:cstheme="majorBidi"/>
          <w:bCs/>
        </w:rPr>
      </w:pPr>
    </w:p>
    <w:p w14:paraId="2268288D" w14:textId="41758B74" w:rsidR="00015250" w:rsidRPr="002532B9" w:rsidRDefault="00015250" w:rsidP="00015250">
      <w:pPr>
        <w:pStyle w:val="Heading2"/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</w:pP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 xml:space="preserve">Figure S1 Consort </w:t>
      </w:r>
      <w:r w:rsidR="00061FCC"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d</w:t>
      </w: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iagram</w:t>
      </w:r>
    </w:p>
    <w:p w14:paraId="31680B8C" w14:textId="4B936A2E" w:rsidR="00886B74" w:rsidRPr="002532B9" w:rsidRDefault="00886B74" w:rsidP="00886B74"/>
    <w:p w14:paraId="715D468B" w14:textId="77777777" w:rsidR="00015250" w:rsidRPr="002532B9" w:rsidRDefault="00015250" w:rsidP="00886B74"/>
    <w:p w14:paraId="22D11EB2" w14:textId="77777777" w:rsidR="00015250" w:rsidRPr="002532B9" w:rsidRDefault="00015250" w:rsidP="00886B74"/>
    <w:p w14:paraId="015F8174" w14:textId="1664C540" w:rsidR="00886B74" w:rsidRPr="002532B9" w:rsidRDefault="00015250">
      <w:r w:rsidRPr="002532B9">
        <w:rPr>
          <w:rFonts w:asciiTheme="majorBidi" w:hAnsiTheme="majorBidi" w:cstheme="majorBidi"/>
          <w:noProof/>
        </w:rPr>
        <w:drawing>
          <wp:inline distT="0" distB="0" distL="0" distR="0" wp14:anchorId="1617C0D6" wp14:editId="2BFE7E3B">
            <wp:extent cx="5943600" cy="3678102"/>
            <wp:effectExtent l="0" t="0" r="0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8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FF667" w14:textId="3ACC9234" w:rsidR="00015250" w:rsidRPr="002532B9" w:rsidRDefault="00015250"/>
    <w:p w14:paraId="3B4F0E62" w14:textId="15333FB0" w:rsidR="00015250" w:rsidRPr="002532B9" w:rsidRDefault="00015250" w:rsidP="00015250">
      <w:pPr>
        <w:pStyle w:val="Heading2"/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</w:pP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Figure S</w:t>
      </w:r>
      <w:r w:rsidR="00061FCC"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>2</w:t>
      </w:r>
      <w:r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 xml:space="preserve"> Main discomfort during or</w:t>
      </w:r>
      <w:r w:rsidR="00061FCC" w:rsidRPr="002532B9">
        <w:rPr>
          <w:rFonts w:ascii="Times New Roman" w:eastAsia="Arial" w:hAnsi="Times New Roman" w:cs="Times New Roman"/>
          <w:bCs/>
          <w:kern w:val="36"/>
          <w:sz w:val="24"/>
          <w:szCs w:val="24"/>
          <w:lang w:eastAsia="nl-BE"/>
        </w:rPr>
        <w:t xml:space="preserve"> after the procedure</w:t>
      </w:r>
    </w:p>
    <w:p w14:paraId="5511A4FD" w14:textId="2CE4E555" w:rsidR="00015250" w:rsidRDefault="00015250">
      <w:r w:rsidRPr="002532B9">
        <w:rPr>
          <w:noProof/>
        </w:rPr>
        <w:object w:dxaOrig="11897" w:dyaOrig="6581" w14:anchorId="1D21988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15.25pt;height:285pt;mso-width-percent:0;mso-height-percent:0;mso-width-percent:0;mso-height-percent:0" o:ole="">
            <v:imagedata r:id="rId9" o:title=""/>
          </v:shape>
          <o:OLEObject Type="Embed" ProgID="Prism9.Document" ShapeID="_x0000_i1025" DrawAspect="Content" ObjectID="_1731332106" r:id="rId10"/>
        </w:object>
      </w:r>
    </w:p>
    <w:sectPr w:rsidR="00015250" w:rsidSect="002532B9">
      <w:headerReference w:type="default" r:id="rId11"/>
      <w:footerReference w:type="even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571EF6" w14:textId="77777777" w:rsidR="00570AB4" w:rsidRDefault="00570AB4">
      <w:pPr>
        <w:spacing w:line="240" w:lineRule="auto"/>
      </w:pPr>
      <w:r>
        <w:separator/>
      </w:r>
    </w:p>
  </w:endnote>
  <w:endnote w:type="continuationSeparator" w:id="0">
    <w:p w14:paraId="60998873" w14:textId="77777777" w:rsidR="00570AB4" w:rsidRDefault="00570A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8ACA5E" w14:textId="77777777" w:rsidR="00015250" w:rsidRDefault="00015250" w:rsidP="00015250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B8233DD" w14:textId="77777777" w:rsidR="00015250" w:rsidRDefault="00015250" w:rsidP="000152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28BA72" w14:textId="77777777" w:rsidR="00570AB4" w:rsidRDefault="00570AB4">
      <w:pPr>
        <w:spacing w:line="240" w:lineRule="auto"/>
      </w:pPr>
      <w:r>
        <w:separator/>
      </w:r>
    </w:p>
  </w:footnote>
  <w:footnote w:type="continuationSeparator" w:id="0">
    <w:p w14:paraId="55E75ED6" w14:textId="77777777" w:rsidR="00570AB4" w:rsidRDefault="00570A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A809BF" w14:textId="77777777" w:rsidR="00015250" w:rsidRDefault="00015250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embedSystemFonts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15250"/>
    <w:rsid w:val="00061FCC"/>
    <w:rsid w:val="002532B9"/>
    <w:rsid w:val="00510E07"/>
    <w:rsid w:val="00570AB4"/>
    <w:rsid w:val="006C14F2"/>
    <w:rsid w:val="00725D58"/>
    <w:rsid w:val="00886B74"/>
    <w:rsid w:val="0099347F"/>
    <w:rsid w:val="00B70267"/>
    <w:rsid w:val="00C24F2A"/>
    <w:rsid w:val="00F22B15"/>
    <w:rsid w:val="00FB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7D06F13"/>
  <w15:docId w15:val="{5C6F1659-3E28-4807-8A69-40E6EB46F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link w:val="Heading1Char"/>
    <w:uiPriority w:val="9"/>
    <w:qFormat/>
    <w:rsid w:val="00886B74"/>
    <w:pPr>
      <w:spacing w:before="100" w:beforeAutospacing="1" w:after="100" w:afterAutospacing="1" w:line="48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6B74"/>
    <w:pPr>
      <w:keepNext/>
      <w:keepLines/>
      <w:spacing w:before="360" w:after="80" w:line="480" w:lineRule="auto"/>
      <w:outlineLvl w:val="1"/>
    </w:pPr>
    <w:rPr>
      <w:rFonts w:ascii="Calibri" w:eastAsia="Calibri" w:hAnsi="Calibri" w:cs="Calibri"/>
      <w:b/>
      <w:sz w:val="36"/>
      <w:szCs w:val="3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nl-BE" w:eastAsia="nl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nl-BE" w:eastAsia="nl-B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nl-BE" w:eastAsia="nl-B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customStyle="1" w:styleId="Heading1Char">
    <w:name w:val="Heading 1 Char"/>
    <w:basedOn w:val="DefaultParagraphFont"/>
    <w:link w:val="Heading1"/>
    <w:uiPriority w:val="9"/>
    <w:rsid w:val="00886B74"/>
    <w:rPr>
      <w:rFonts w:ascii="Times New Roman" w:eastAsia="Times New Roman" w:hAnsi="Times New Roman" w:cs="Times New Roman"/>
      <w:b/>
      <w:bCs/>
      <w:kern w:val="36"/>
      <w:sz w:val="48"/>
      <w:szCs w:val="48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886B74"/>
    <w:rPr>
      <w:rFonts w:ascii="Calibri" w:eastAsia="Calibri" w:hAnsi="Calibri" w:cs="Calibri"/>
      <w:b/>
      <w:sz w:val="36"/>
      <w:szCs w:val="36"/>
      <w:lang w:eastAsia="nl-NL"/>
    </w:rPr>
  </w:style>
  <w:style w:type="table" w:styleId="TableGrid">
    <w:name w:val="Table Grid"/>
    <w:basedOn w:val="TableNormal"/>
    <w:uiPriority w:val="39"/>
    <w:rsid w:val="00886B74"/>
    <w:pPr>
      <w:spacing w:after="160" w:line="480" w:lineRule="auto"/>
    </w:pPr>
    <w:rPr>
      <w:rFonts w:ascii="Calibri" w:eastAsia="Calibri" w:hAnsi="Calibri" w:cs="Calibri"/>
      <w:sz w:val="24"/>
      <w:szCs w:val="24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tudie tandheelkundige dagingrepen</vt:lpstr>
    </vt:vector>
  </TitlesOfParts>
  <Company>Qualtrics</Company>
  <LinksUpToDate>false</LinksUpToDate>
  <CharactersWithSpaces>6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udie tandheelkundige dagingrepen</dc:title>
  <dc:subject/>
  <dc:creator>Qualtrics</dc:creator>
  <cp:keywords/>
  <dc:description/>
  <cp:lastModifiedBy>Revathi Thangaraj</cp:lastModifiedBy>
  <cp:revision>3</cp:revision>
  <dcterms:created xsi:type="dcterms:W3CDTF">2022-11-30T08:44:00Z</dcterms:created>
  <dcterms:modified xsi:type="dcterms:W3CDTF">2022-11-30T11:17:00Z</dcterms:modified>
</cp:coreProperties>
</file>